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CD8AC9" w14:textId="66C96ECD" w:rsidR="009F45A4" w:rsidRPr="008652DE" w:rsidRDefault="00264D7C" w:rsidP="009F45A4">
      <w:pPr>
        <w:rPr>
          <w:rFonts w:asciiTheme="majorHAnsi" w:hAnsiTheme="majorHAnsi" w:cstheme="majorHAnsi"/>
          <w:color w:val="222222"/>
          <w:sz w:val="22"/>
          <w:szCs w:val="22"/>
          <w:shd w:val="clear" w:color="auto" w:fill="F8F9FA"/>
          <w:lang w:val="en-US"/>
        </w:rPr>
      </w:pPr>
      <w:bookmarkStart w:id="0" w:name="_GoBack"/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Supp. </w:t>
      </w:r>
      <w:r w:rsidR="009F45A4" w:rsidRPr="008652DE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Table 1: Baseline clinical characteristics</w:t>
      </w:r>
      <w:r w:rsidR="003250C9" w:rsidRPr="008652DE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 of the patients</w:t>
      </w:r>
      <w:r w:rsidR="009F45A4" w:rsidRPr="008652DE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. Comparison between groups based on </w:t>
      </w:r>
      <w:r w:rsidR="00932D92" w:rsidRPr="008652DE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the </w:t>
      </w:r>
      <w:r w:rsidR="006F548D" w:rsidRPr="008652DE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nutritional intervention</w:t>
      </w:r>
    </w:p>
    <w:p w14:paraId="750C2CF4" w14:textId="6F258E57" w:rsidR="009F45A4" w:rsidRPr="008652DE" w:rsidRDefault="009F45A4">
      <w:pPr>
        <w:rPr>
          <w:rFonts w:asciiTheme="majorHAnsi" w:hAnsiTheme="majorHAnsi" w:cstheme="majorHAnsi"/>
          <w:sz w:val="22"/>
          <w:szCs w:val="22"/>
          <w:lang w:val="en-US"/>
        </w:rPr>
      </w:pPr>
    </w:p>
    <w:tbl>
      <w:tblPr>
        <w:tblStyle w:val="TableGrid"/>
        <w:tblW w:w="124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267"/>
        <w:gridCol w:w="2661"/>
        <w:gridCol w:w="3293"/>
        <w:gridCol w:w="708"/>
      </w:tblGrid>
      <w:tr w:rsidR="00A04864" w:rsidRPr="008652DE" w14:paraId="1ED1EC12" w14:textId="77777777" w:rsidTr="008652DE">
        <w:trPr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3E3949A3" w14:textId="27F77966" w:rsidR="00A04864" w:rsidRPr="008652DE" w:rsidRDefault="00A04864" w:rsidP="008652DE">
            <w:pPr>
              <w:spacing w:line="276" w:lineRule="auto"/>
              <w:rPr>
                <w:rFonts w:asciiTheme="majorHAnsi" w:hAnsiTheme="majorHAnsi" w:cstheme="majorHAnsi"/>
                <w:b/>
                <w:bCs/>
                <w:lang w:val="en-US"/>
              </w:rPr>
            </w:pPr>
            <w:r w:rsidRPr="008652DE">
              <w:rPr>
                <w:rFonts w:asciiTheme="majorHAnsi" w:hAnsiTheme="majorHAnsi" w:cstheme="majorHAnsi"/>
                <w:b/>
                <w:bCs/>
                <w:lang w:val="en-US"/>
              </w:rPr>
              <w:t>Characteristics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1B485AAD" w14:textId="1472223D" w:rsidR="00A04864" w:rsidRPr="008652DE" w:rsidRDefault="00A04864" w:rsidP="008652D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8652DE">
              <w:rPr>
                <w:rFonts w:asciiTheme="majorHAnsi" w:hAnsiTheme="majorHAnsi" w:cstheme="majorHAnsi"/>
                <w:b/>
                <w:bCs/>
              </w:rPr>
              <w:t>Total</w:t>
            </w:r>
            <w:r w:rsidR="008652DE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8652DE">
              <w:rPr>
                <w:rFonts w:asciiTheme="majorHAnsi" w:hAnsiTheme="majorHAnsi" w:cstheme="majorHAnsi"/>
                <w:b/>
                <w:bCs/>
              </w:rPr>
              <w:t>(n=</w:t>
            </w:r>
            <w:r w:rsidR="009E3750" w:rsidRPr="008652DE">
              <w:rPr>
                <w:rFonts w:asciiTheme="majorHAnsi" w:hAnsiTheme="majorHAnsi" w:cstheme="majorHAnsi"/>
                <w:b/>
                <w:bCs/>
              </w:rPr>
              <w:t>38</w:t>
            </w:r>
            <w:r w:rsidRPr="008652DE">
              <w:rPr>
                <w:rFonts w:asciiTheme="majorHAnsi" w:hAnsiTheme="majorHAnsi" w:cstheme="majorHAnsi"/>
                <w:b/>
                <w:bCs/>
              </w:rPr>
              <w:t>)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</w:tcPr>
          <w:p w14:paraId="332FE8A6" w14:textId="05362E93" w:rsidR="00A04864" w:rsidRPr="008652DE" w:rsidRDefault="00954AF5" w:rsidP="008652DE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hd w:val="clear" w:color="auto" w:fill="F8F9FA"/>
                <w:lang w:val="en-US"/>
              </w:rPr>
            </w:pPr>
            <w:r w:rsidRPr="008652DE">
              <w:rPr>
                <w:rFonts w:asciiTheme="majorHAnsi" w:hAnsiTheme="majorHAnsi" w:cstheme="majorHAnsi"/>
                <w:b/>
                <w:bCs/>
                <w:shd w:val="clear" w:color="auto" w:fill="F8F9FA"/>
                <w:lang w:val="en-US"/>
              </w:rPr>
              <w:t>Mediterranean diet</w:t>
            </w:r>
            <w:r w:rsidR="008652DE">
              <w:rPr>
                <w:rFonts w:asciiTheme="majorHAnsi" w:hAnsiTheme="majorHAnsi" w:cstheme="majorHAnsi"/>
                <w:b/>
                <w:bCs/>
                <w:shd w:val="clear" w:color="auto" w:fill="F8F9FA"/>
                <w:lang w:val="en-US"/>
              </w:rPr>
              <w:t xml:space="preserve"> </w:t>
            </w:r>
            <w:r w:rsidR="00A04864" w:rsidRPr="008652DE">
              <w:rPr>
                <w:rFonts w:asciiTheme="majorHAnsi" w:hAnsiTheme="majorHAnsi" w:cstheme="majorHAnsi"/>
                <w:b/>
                <w:bCs/>
                <w:lang w:val="en-US"/>
              </w:rPr>
              <w:t>(n=</w:t>
            </w:r>
            <w:r w:rsidR="002B7A99" w:rsidRPr="008652DE">
              <w:rPr>
                <w:rFonts w:asciiTheme="majorHAnsi" w:hAnsiTheme="majorHAnsi" w:cstheme="majorHAnsi"/>
                <w:b/>
                <w:bCs/>
                <w:lang w:val="en-US"/>
              </w:rPr>
              <w:t>19</w:t>
            </w:r>
            <w:r w:rsidR="00A04864" w:rsidRPr="008652DE">
              <w:rPr>
                <w:rFonts w:asciiTheme="majorHAnsi" w:hAnsiTheme="majorHAnsi" w:cstheme="majorHAnsi"/>
                <w:b/>
                <w:bCs/>
                <w:lang w:val="en-US"/>
              </w:rPr>
              <w:t>)</w:t>
            </w:r>
          </w:p>
        </w:tc>
        <w:tc>
          <w:tcPr>
            <w:tcW w:w="3293" w:type="dxa"/>
            <w:tcBorders>
              <w:top w:val="single" w:sz="4" w:space="0" w:color="auto"/>
              <w:bottom w:val="single" w:sz="4" w:space="0" w:color="auto"/>
            </w:tcBorders>
          </w:tcPr>
          <w:p w14:paraId="36F4E660" w14:textId="42693577" w:rsidR="00A04864" w:rsidRPr="008652DE" w:rsidRDefault="00954AF5" w:rsidP="00954AF5">
            <w:pPr>
              <w:spacing w:line="276" w:lineRule="auto"/>
              <w:jc w:val="center"/>
              <w:rPr>
                <w:rFonts w:asciiTheme="majorHAnsi" w:hAnsiTheme="majorHAnsi" w:cstheme="majorHAnsi"/>
                <w:b/>
                <w:bCs/>
                <w:shd w:val="clear" w:color="auto" w:fill="F8F9FA"/>
                <w:lang w:val="en-US"/>
              </w:rPr>
            </w:pPr>
            <w:r w:rsidRPr="008652DE">
              <w:rPr>
                <w:rFonts w:asciiTheme="majorHAnsi" w:hAnsiTheme="majorHAnsi" w:cstheme="majorHAnsi"/>
                <w:b/>
                <w:bCs/>
                <w:shd w:val="clear" w:color="auto" w:fill="F8F9FA"/>
                <w:lang w:val="en-US"/>
              </w:rPr>
              <w:t xml:space="preserve">Mediterranean diet and OS </w:t>
            </w:r>
            <w:r w:rsidR="00A04864" w:rsidRPr="008652DE">
              <w:rPr>
                <w:rFonts w:asciiTheme="majorHAnsi" w:hAnsiTheme="majorHAnsi" w:cstheme="majorHAnsi"/>
                <w:b/>
                <w:bCs/>
                <w:lang w:val="en-US"/>
              </w:rPr>
              <w:t>(n=</w:t>
            </w:r>
            <w:r w:rsidR="002B7A99" w:rsidRPr="008652DE">
              <w:rPr>
                <w:rFonts w:asciiTheme="majorHAnsi" w:hAnsiTheme="majorHAnsi" w:cstheme="majorHAnsi"/>
                <w:b/>
                <w:bCs/>
                <w:lang w:val="en-US"/>
              </w:rPr>
              <w:t>19</w:t>
            </w:r>
            <w:r w:rsidR="00A04864" w:rsidRPr="008652DE">
              <w:rPr>
                <w:rFonts w:asciiTheme="majorHAnsi" w:hAnsiTheme="majorHAnsi" w:cstheme="majorHAnsi"/>
                <w:b/>
                <w:bCs/>
                <w:lang w:val="en-US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C36BDD3" w14:textId="51EE87CF" w:rsidR="00A04864" w:rsidRPr="008652DE" w:rsidRDefault="00A04864" w:rsidP="00DD0F99">
            <w:pPr>
              <w:spacing w:line="276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i/>
                <w:iCs/>
                <w:kern w:val="36"/>
                <w:lang w:eastAsia="es-ES"/>
              </w:rPr>
            </w:pPr>
            <w:r w:rsidRPr="008652DE">
              <w:rPr>
                <w:rFonts w:asciiTheme="majorHAnsi" w:eastAsia="Times New Roman" w:hAnsiTheme="majorHAnsi" w:cstheme="majorHAnsi"/>
                <w:b/>
                <w:bCs/>
                <w:i/>
                <w:iCs/>
                <w:kern w:val="36"/>
                <w:lang w:eastAsia="es-ES"/>
              </w:rPr>
              <w:t>p</w:t>
            </w:r>
          </w:p>
        </w:tc>
      </w:tr>
      <w:tr w:rsidR="00D605E1" w:rsidRPr="00D605E1" w14:paraId="2002243E" w14:textId="77777777" w:rsidTr="008652DE">
        <w:trPr>
          <w:jc w:val="center"/>
        </w:trPr>
        <w:tc>
          <w:tcPr>
            <w:tcW w:w="3545" w:type="dxa"/>
            <w:tcBorders>
              <w:top w:val="single" w:sz="4" w:space="0" w:color="auto"/>
            </w:tcBorders>
          </w:tcPr>
          <w:p w14:paraId="765A3EDC" w14:textId="77777777" w:rsidR="008866A7" w:rsidRPr="00D605E1" w:rsidRDefault="008866A7" w:rsidP="00BF6127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Sex (</w:t>
            </w:r>
            <w:r w:rsidRPr="00D605E1">
              <w:rPr>
                <w:rFonts w:ascii="Apple Color Emoji" w:hAnsi="Apple Color Emoji" w:cs="Apple Color Emoji"/>
              </w:rPr>
              <w:t>♂</w:t>
            </w:r>
            <w:r w:rsidRPr="00D605E1">
              <w:rPr>
                <w:rFonts w:asciiTheme="majorHAnsi" w:hAnsiTheme="majorHAnsi" w:cstheme="majorHAnsi"/>
              </w:rPr>
              <w:t>/</w:t>
            </w:r>
            <w:r w:rsidRPr="00D605E1">
              <w:rPr>
                <w:rFonts w:ascii="Apple Color Emoji" w:hAnsi="Apple Color Emoji" w:cs="Apple Color Emoji"/>
              </w:rPr>
              <w:t>♀</w:t>
            </w:r>
            <w:r w:rsidRPr="00D605E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67" w:type="dxa"/>
          </w:tcPr>
          <w:p w14:paraId="7F2A7355" w14:textId="4E305075" w:rsidR="008866A7" w:rsidRPr="00D605E1" w:rsidRDefault="009E3750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71.1% / 28.9% (11/27)</w:t>
            </w:r>
          </w:p>
        </w:tc>
        <w:tc>
          <w:tcPr>
            <w:tcW w:w="2661" w:type="dxa"/>
          </w:tcPr>
          <w:p w14:paraId="1A9775FF" w14:textId="37FAB020" w:rsidR="008866A7" w:rsidRPr="00D605E1" w:rsidRDefault="002B7A99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31.6 / 68.4 (6/13)</w:t>
            </w:r>
          </w:p>
        </w:tc>
        <w:tc>
          <w:tcPr>
            <w:tcW w:w="3293" w:type="dxa"/>
          </w:tcPr>
          <w:p w14:paraId="3F9683B0" w14:textId="0F06559F" w:rsidR="008866A7" w:rsidRPr="00D605E1" w:rsidRDefault="00016FEF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73.7 / 26.3</w:t>
            </w:r>
            <w:r w:rsidR="004E56D6" w:rsidRPr="00D605E1">
              <w:rPr>
                <w:rFonts w:asciiTheme="majorHAnsi" w:hAnsiTheme="majorHAnsi" w:cstheme="majorHAnsi"/>
              </w:rPr>
              <w:t xml:space="preserve"> (1</w:t>
            </w:r>
            <w:r w:rsidRPr="00D605E1">
              <w:rPr>
                <w:rFonts w:asciiTheme="majorHAnsi" w:hAnsiTheme="majorHAnsi" w:cstheme="majorHAnsi"/>
              </w:rPr>
              <w:t>4</w:t>
            </w:r>
            <w:r w:rsidR="004E56D6" w:rsidRPr="00D605E1">
              <w:rPr>
                <w:rFonts w:asciiTheme="majorHAnsi" w:hAnsiTheme="majorHAnsi" w:cstheme="majorHAnsi"/>
              </w:rPr>
              <w:t>/5)</w:t>
            </w:r>
          </w:p>
        </w:tc>
        <w:tc>
          <w:tcPr>
            <w:tcW w:w="708" w:type="dxa"/>
          </w:tcPr>
          <w:p w14:paraId="0C46DECB" w14:textId="7F0ACE7B" w:rsidR="008866A7" w:rsidRPr="00D605E1" w:rsidRDefault="00341C4E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</w:t>
            </w:r>
            <w:r w:rsidR="00702119" w:rsidRPr="00D605E1">
              <w:rPr>
                <w:rFonts w:asciiTheme="majorHAnsi" w:hAnsiTheme="majorHAnsi" w:cstheme="majorHAnsi"/>
              </w:rPr>
              <w:t>50</w:t>
            </w:r>
          </w:p>
        </w:tc>
      </w:tr>
      <w:tr w:rsidR="00D605E1" w:rsidRPr="00D605E1" w14:paraId="545E2100" w14:textId="77777777" w:rsidTr="008652DE">
        <w:trPr>
          <w:trHeight w:val="380"/>
          <w:jc w:val="center"/>
        </w:trPr>
        <w:tc>
          <w:tcPr>
            <w:tcW w:w="3545" w:type="dxa"/>
          </w:tcPr>
          <w:p w14:paraId="0D35209D" w14:textId="397CC864" w:rsidR="008866A7" w:rsidRPr="00D605E1" w:rsidRDefault="008866A7" w:rsidP="00BF6127">
            <w:pPr>
              <w:spacing w:line="276" w:lineRule="auto"/>
              <w:rPr>
                <w:rFonts w:asciiTheme="majorHAnsi" w:hAnsiTheme="majorHAnsi" w:cstheme="majorHAnsi"/>
              </w:rPr>
            </w:pPr>
            <w:proofErr w:type="spellStart"/>
            <w:r w:rsidRPr="00D605E1">
              <w:rPr>
                <w:rFonts w:asciiTheme="majorHAnsi" w:hAnsiTheme="majorHAnsi" w:cstheme="majorHAnsi"/>
              </w:rPr>
              <w:t>Age</w:t>
            </w:r>
            <w:proofErr w:type="spellEnd"/>
            <w:r w:rsidRPr="00D605E1">
              <w:rPr>
                <w:rFonts w:asciiTheme="majorHAnsi" w:hAnsiTheme="majorHAnsi" w:cstheme="majorHAnsi"/>
              </w:rPr>
              <w:t xml:space="preserve"> (</w:t>
            </w:r>
            <w:proofErr w:type="spellStart"/>
            <w:r w:rsidRPr="00D605E1">
              <w:rPr>
                <w:rFonts w:asciiTheme="majorHAnsi" w:hAnsiTheme="majorHAnsi" w:cstheme="majorHAnsi"/>
              </w:rPr>
              <w:t>years</w:t>
            </w:r>
            <w:proofErr w:type="spellEnd"/>
            <w:r w:rsidRPr="00D605E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67" w:type="dxa"/>
          </w:tcPr>
          <w:p w14:paraId="687EC8FF" w14:textId="7C7F9826" w:rsidR="000728E4" w:rsidRPr="00D605E1" w:rsidRDefault="00DF04CA" w:rsidP="000728E4">
            <w:pPr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67.5</w:t>
            </w:r>
            <w:r w:rsidR="00A560B7" w:rsidRPr="00D605E1">
              <w:rPr>
                <w:rFonts w:asciiTheme="majorHAnsi" w:hAnsiTheme="majorHAnsi" w:cstheme="majorHAnsi"/>
              </w:rPr>
              <w:t xml:space="preserve"> </w:t>
            </w:r>
            <w:r w:rsidRPr="00D605E1">
              <w:rPr>
                <w:rFonts w:asciiTheme="majorHAnsi" w:hAnsiTheme="majorHAnsi" w:cstheme="majorHAnsi"/>
                <w:shd w:val="clear" w:color="auto" w:fill="FFFFFF"/>
              </w:rPr>
              <w:t>(61 – 78)</w:t>
            </w:r>
          </w:p>
          <w:p w14:paraId="4A30E274" w14:textId="62F1CD3B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661" w:type="dxa"/>
          </w:tcPr>
          <w:p w14:paraId="0EA1F305" w14:textId="680C52B1" w:rsidR="00DC687B" w:rsidRPr="00D605E1" w:rsidRDefault="00700EE4" w:rsidP="00DC687B">
            <w:pPr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72</w:t>
            </w:r>
            <w:r w:rsidR="00DC687B" w:rsidRPr="00D605E1">
              <w:rPr>
                <w:rFonts w:asciiTheme="majorHAnsi" w:hAnsiTheme="majorHAnsi" w:cstheme="majorHAnsi"/>
              </w:rPr>
              <w:t xml:space="preserve"> </w:t>
            </w:r>
            <w:r w:rsidRPr="00D605E1">
              <w:rPr>
                <w:rFonts w:asciiTheme="majorHAnsi" w:hAnsiTheme="majorHAnsi" w:cstheme="majorHAnsi"/>
                <w:shd w:val="clear" w:color="auto" w:fill="FFFFFF"/>
              </w:rPr>
              <w:t>(64.5 – 80)</w:t>
            </w:r>
          </w:p>
          <w:p w14:paraId="506C578D" w14:textId="0AB64984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93" w:type="dxa"/>
          </w:tcPr>
          <w:p w14:paraId="6767AD23" w14:textId="0D71A43A" w:rsidR="008866A7" w:rsidRPr="00D605E1" w:rsidRDefault="00087770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6</w:t>
            </w:r>
            <w:r w:rsidR="00700EE4" w:rsidRPr="00D605E1">
              <w:rPr>
                <w:rFonts w:asciiTheme="majorHAnsi" w:hAnsiTheme="majorHAnsi" w:cstheme="majorHAnsi"/>
              </w:rPr>
              <w:t>5</w:t>
            </w:r>
            <w:r w:rsidRPr="00D605E1">
              <w:rPr>
                <w:rFonts w:asciiTheme="majorHAnsi" w:hAnsiTheme="majorHAnsi" w:cstheme="majorHAnsi"/>
              </w:rPr>
              <w:t xml:space="preserve"> </w:t>
            </w:r>
            <w:r w:rsidR="00700EE4" w:rsidRPr="00D605E1">
              <w:rPr>
                <w:rFonts w:asciiTheme="majorHAnsi" w:hAnsiTheme="majorHAnsi" w:cstheme="majorHAnsi"/>
                <w:shd w:val="clear" w:color="auto" w:fill="FFFFFF"/>
              </w:rPr>
              <w:t>(56 – 72)</w:t>
            </w:r>
          </w:p>
        </w:tc>
        <w:tc>
          <w:tcPr>
            <w:tcW w:w="708" w:type="dxa"/>
          </w:tcPr>
          <w:p w14:paraId="0F6A0DA8" w14:textId="0E8402C6" w:rsidR="008866A7" w:rsidRPr="00D605E1" w:rsidRDefault="00E8203A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06</w:t>
            </w:r>
          </w:p>
        </w:tc>
      </w:tr>
      <w:tr w:rsidR="00D605E1" w:rsidRPr="00D605E1" w14:paraId="58526A30" w14:textId="77777777" w:rsidTr="008652DE">
        <w:trPr>
          <w:jc w:val="center"/>
        </w:trPr>
        <w:tc>
          <w:tcPr>
            <w:tcW w:w="3545" w:type="dxa"/>
          </w:tcPr>
          <w:p w14:paraId="3A24DF88" w14:textId="482C1B4D" w:rsidR="008866A7" w:rsidRPr="00D605E1" w:rsidRDefault="008866A7" w:rsidP="00BF6127">
            <w:pPr>
              <w:spacing w:line="276" w:lineRule="auto"/>
              <w:rPr>
                <w:rFonts w:asciiTheme="majorHAnsi" w:hAnsiTheme="majorHAnsi" w:cstheme="majorHAnsi"/>
              </w:rPr>
            </w:pPr>
            <w:proofErr w:type="spellStart"/>
            <w:r w:rsidRPr="00D605E1">
              <w:rPr>
                <w:rFonts w:asciiTheme="majorHAnsi" w:hAnsiTheme="majorHAnsi" w:cstheme="majorHAnsi"/>
              </w:rPr>
              <w:t>Tobacco</w:t>
            </w:r>
            <w:proofErr w:type="spellEnd"/>
            <w:r w:rsidRPr="00D605E1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D605E1">
              <w:rPr>
                <w:rFonts w:asciiTheme="majorHAnsi" w:hAnsiTheme="majorHAnsi" w:cstheme="majorHAnsi"/>
              </w:rPr>
              <w:t>exposure</w:t>
            </w:r>
            <w:proofErr w:type="spellEnd"/>
            <w:r w:rsidR="005D575F" w:rsidRPr="00D605E1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2267" w:type="dxa"/>
          </w:tcPr>
          <w:p w14:paraId="33A038C7" w14:textId="2B9B6B6C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661" w:type="dxa"/>
          </w:tcPr>
          <w:p w14:paraId="24AEF200" w14:textId="24C9F171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93" w:type="dxa"/>
          </w:tcPr>
          <w:p w14:paraId="6686BD51" w14:textId="1E510217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5A19CC07" w14:textId="02F1C72F" w:rsidR="008866A7" w:rsidRPr="00D605E1" w:rsidRDefault="0002455D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01</w:t>
            </w:r>
          </w:p>
        </w:tc>
      </w:tr>
      <w:tr w:rsidR="00D605E1" w:rsidRPr="00D605E1" w14:paraId="44405D47" w14:textId="77777777" w:rsidTr="008652DE">
        <w:trPr>
          <w:jc w:val="center"/>
        </w:trPr>
        <w:tc>
          <w:tcPr>
            <w:tcW w:w="3545" w:type="dxa"/>
          </w:tcPr>
          <w:p w14:paraId="5499BB17" w14:textId="1FCCD6D1" w:rsidR="008866A7" w:rsidRPr="00D605E1" w:rsidRDefault="008866A7" w:rsidP="00BB2E72">
            <w:pPr>
              <w:spacing w:line="276" w:lineRule="auto"/>
              <w:ind w:left="284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No</w:t>
            </w:r>
          </w:p>
        </w:tc>
        <w:tc>
          <w:tcPr>
            <w:tcW w:w="2267" w:type="dxa"/>
          </w:tcPr>
          <w:p w14:paraId="28AB3786" w14:textId="0474CD7A" w:rsidR="008866A7" w:rsidRPr="00D605E1" w:rsidRDefault="00932F4D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57.9 (22/38)</w:t>
            </w:r>
          </w:p>
        </w:tc>
        <w:tc>
          <w:tcPr>
            <w:tcW w:w="2661" w:type="dxa"/>
          </w:tcPr>
          <w:p w14:paraId="4B7DE52C" w14:textId="01516976" w:rsidR="008866A7" w:rsidRPr="00D605E1" w:rsidRDefault="006B614B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42.1 (8/19)</w:t>
            </w:r>
          </w:p>
        </w:tc>
        <w:tc>
          <w:tcPr>
            <w:tcW w:w="3293" w:type="dxa"/>
          </w:tcPr>
          <w:p w14:paraId="37CDAC7D" w14:textId="78BA61A6" w:rsidR="008866A7" w:rsidRPr="00D605E1" w:rsidRDefault="00A5423F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73.7 (14/19)</w:t>
            </w:r>
          </w:p>
        </w:tc>
        <w:tc>
          <w:tcPr>
            <w:tcW w:w="708" w:type="dxa"/>
          </w:tcPr>
          <w:p w14:paraId="685F19A4" w14:textId="77777777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05E1" w:rsidRPr="00D605E1" w14:paraId="014F7FA3" w14:textId="77777777" w:rsidTr="008652DE">
        <w:trPr>
          <w:jc w:val="center"/>
        </w:trPr>
        <w:tc>
          <w:tcPr>
            <w:tcW w:w="3545" w:type="dxa"/>
          </w:tcPr>
          <w:p w14:paraId="21B3C00A" w14:textId="62CB216B" w:rsidR="008866A7" w:rsidRPr="00D605E1" w:rsidRDefault="008866A7" w:rsidP="00BB2E72">
            <w:pPr>
              <w:spacing w:line="276" w:lineRule="auto"/>
              <w:ind w:left="284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Active</w:t>
            </w:r>
          </w:p>
        </w:tc>
        <w:tc>
          <w:tcPr>
            <w:tcW w:w="2267" w:type="dxa"/>
          </w:tcPr>
          <w:p w14:paraId="07DB04B8" w14:textId="67F89016" w:rsidR="008866A7" w:rsidRPr="00D605E1" w:rsidRDefault="00932F4D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18.4 (7/38)</w:t>
            </w:r>
          </w:p>
        </w:tc>
        <w:tc>
          <w:tcPr>
            <w:tcW w:w="2661" w:type="dxa"/>
          </w:tcPr>
          <w:p w14:paraId="7850CC73" w14:textId="025CC7B6" w:rsidR="008866A7" w:rsidRPr="00D605E1" w:rsidRDefault="006B614B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15.8 (3/19)</w:t>
            </w:r>
          </w:p>
        </w:tc>
        <w:tc>
          <w:tcPr>
            <w:tcW w:w="3293" w:type="dxa"/>
          </w:tcPr>
          <w:p w14:paraId="4EC04E2A" w14:textId="62F42892" w:rsidR="008866A7" w:rsidRPr="00D605E1" w:rsidRDefault="00A5423F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21.1 (4/19)</w:t>
            </w:r>
          </w:p>
        </w:tc>
        <w:tc>
          <w:tcPr>
            <w:tcW w:w="708" w:type="dxa"/>
          </w:tcPr>
          <w:p w14:paraId="42837ACC" w14:textId="77777777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05E1" w:rsidRPr="00D605E1" w14:paraId="50E23544" w14:textId="77777777" w:rsidTr="008652DE">
        <w:trPr>
          <w:jc w:val="center"/>
        </w:trPr>
        <w:tc>
          <w:tcPr>
            <w:tcW w:w="3545" w:type="dxa"/>
          </w:tcPr>
          <w:p w14:paraId="05BE1A06" w14:textId="4CD857F1" w:rsidR="008866A7" w:rsidRPr="00D605E1" w:rsidRDefault="008866A7" w:rsidP="00BB2E72">
            <w:pPr>
              <w:spacing w:line="276" w:lineRule="auto"/>
              <w:ind w:left="284"/>
              <w:rPr>
                <w:rFonts w:asciiTheme="majorHAnsi" w:hAnsiTheme="majorHAnsi" w:cstheme="majorHAnsi"/>
              </w:rPr>
            </w:pPr>
            <w:proofErr w:type="spellStart"/>
            <w:r w:rsidRPr="00D605E1">
              <w:rPr>
                <w:rFonts w:asciiTheme="majorHAnsi" w:hAnsiTheme="majorHAnsi" w:cstheme="majorHAnsi"/>
              </w:rPr>
              <w:t>Previous</w:t>
            </w:r>
            <w:proofErr w:type="spellEnd"/>
            <w:r w:rsidRPr="00D605E1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D605E1">
              <w:rPr>
                <w:rFonts w:asciiTheme="majorHAnsi" w:hAnsiTheme="majorHAnsi" w:cstheme="majorHAnsi"/>
              </w:rPr>
              <w:t>exposure</w:t>
            </w:r>
            <w:proofErr w:type="spellEnd"/>
          </w:p>
        </w:tc>
        <w:tc>
          <w:tcPr>
            <w:tcW w:w="2267" w:type="dxa"/>
          </w:tcPr>
          <w:p w14:paraId="68F91073" w14:textId="54606AAC" w:rsidR="008866A7" w:rsidRPr="00D605E1" w:rsidRDefault="00932F4D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23.7 (9/38)</w:t>
            </w:r>
          </w:p>
        </w:tc>
        <w:tc>
          <w:tcPr>
            <w:tcW w:w="2661" w:type="dxa"/>
          </w:tcPr>
          <w:p w14:paraId="35F8F56D" w14:textId="5AAAE861" w:rsidR="008866A7" w:rsidRPr="00D605E1" w:rsidRDefault="006B614B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42.1 (8/19)</w:t>
            </w:r>
          </w:p>
        </w:tc>
        <w:tc>
          <w:tcPr>
            <w:tcW w:w="3293" w:type="dxa"/>
          </w:tcPr>
          <w:p w14:paraId="2AEC34C9" w14:textId="56AAB704" w:rsidR="008866A7" w:rsidRPr="00D605E1" w:rsidRDefault="00A5423F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5.3 (1/19)</w:t>
            </w:r>
          </w:p>
        </w:tc>
        <w:tc>
          <w:tcPr>
            <w:tcW w:w="708" w:type="dxa"/>
          </w:tcPr>
          <w:p w14:paraId="42B1C2DC" w14:textId="77777777" w:rsidR="008866A7" w:rsidRPr="00D605E1" w:rsidRDefault="008866A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D605E1" w:rsidRPr="00D605E1" w14:paraId="11B8170F" w14:textId="77777777" w:rsidTr="008652DE">
        <w:trPr>
          <w:jc w:val="center"/>
        </w:trPr>
        <w:tc>
          <w:tcPr>
            <w:tcW w:w="3545" w:type="dxa"/>
          </w:tcPr>
          <w:p w14:paraId="235ECB5F" w14:textId="3BD72B3E" w:rsidR="008866A7" w:rsidRPr="00D605E1" w:rsidRDefault="008866A7" w:rsidP="00BF6127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Type 2 Diabetes</w:t>
            </w:r>
          </w:p>
        </w:tc>
        <w:tc>
          <w:tcPr>
            <w:tcW w:w="2267" w:type="dxa"/>
          </w:tcPr>
          <w:p w14:paraId="06ACB61C" w14:textId="35C50DC4" w:rsidR="008866A7" w:rsidRPr="00D605E1" w:rsidRDefault="009E3750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42.1 (16/38)</w:t>
            </w:r>
          </w:p>
        </w:tc>
        <w:tc>
          <w:tcPr>
            <w:tcW w:w="2661" w:type="dxa"/>
          </w:tcPr>
          <w:p w14:paraId="2AD3054C" w14:textId="55169F6A" w:rsidR="008866A7" w:rsidRPr="00D605E1" w:rsidRDefault="002B7A99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36.8 (7/19)</w:t>
            </w:r>
          </w:p>
        </w:tc>
        <w:tc>
          <w:tcPr>
            <w:tcW w:w="3293" w:type="dxa"/>
          </w:tcPr>
          <w:p w14:paraId="7C7F0621" w14:textId="015DE9CD" w:rsidR="008866A7" w:rsidRPr="00D605E1" w:rsidRDefault="004E56D6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4</w:t>
            </w:r>
            <w:r w:rsidR="00016FEF" w:rsidRPr="00D605E1">
              <w:rPr>
                <w:rFonts w:asciiTheme="majorHAnsi" w:hAnsiTheme="majorHAnsi" w:cstheme="majorHAnsi"/>
              </w:rPr>
              <w:t>7</w:t>
            </w:r>
            <w:r w:rsidRPr="00D605E1">
              <w:rPr>
                <w:rFonts w:asciiTheme="majorHAnsi" w:hAnsiTheme="majorHAnsi" w:cstheme="majorHAnsi"/>
              </w:rPr>
              <w:t>.4 (</w:t>
            </w:r>
            <w:r w:rsidR="00016FEF" w:rsidRPr="00D605E1">
              <w:rPr>
                <w:rFonts w:asciiTheme="majorHAnsi" w:hAnsiTheme="majorHAnsi" w:cstheme="majorHAnsi"/>
              </w:rPr>
              <w:t>9</w:t>
            </w:r>
            <w:r w:rsidRPr="00D605E1">
              <w:rPr>
                <w:rFonts w:asciiTheme="majorHAnsi" w:hAnsiTheme="majorHAnsi" w:cstheme="majorHAnsi"/>
              </w:rPr>
              <w:t>/1</w:t>
            </w:r>
            <w:r w:rsidR="00016FEF" w:rsidRPr="00D605E1">
              <w:rPr>
                <w:rFonts w:asciiTheme="majorHAnsi" w:hAnsiTheme="majorHAnsi" w:cstheme="majorHAnsi"/>
              </w:rPr>
              <w:t>9</w:t>
            </w:r>
            <w:r w:rsidRPr="00D605E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708" w:type="dxa"/>
          </w:tcPr>
          <w:p w14:paraId="301B11CE" w14:textId="5869FFB8" w:rsidR="008866A7" w:rsidRPr="00D605E1" w:rsidRDefault="009C026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38</w:t>
            </w:r>
          </w:p>
        </w:tc>
      </w:tr>
      <w:tr w:rsidR="00D605E1" w:rsidRPr="00D605E1" w14:paraId="5821A6E7" w14:textId="77777777" w:rsidTr="008652DE">
        <w:trPr>
          <w:jc w:val="center"/>
        </w:trPr>
        <w:tc>
          <w:tcPr>
            <w:tcW w:w="3545" w:type="dxa"/>
          </w:tcPr>
          <w:p w14:paraId="6CC08ACD" w14:textId="1A470046" w:rsidR="008866A7" w:rsidRPr="00D605E1" w:rsidRDefault="008866A7" w:rsidP="00BF6127">
            <w:pPr>
              <w:spacing w:line="276" w:lineRule="auto"/>
              <w:rPr>
                <w:rFonts w:asciiTheme="majorHAnsi" w:hAnsiTheme="majorHAnsi" w:cstheme="majorHAnsi"/>
              </w:rPr>
            </w:pPr>
            <w:proofErr w:type="spellStart"/>
            <w:r w:rsidRPr="00D605E1">
              <w:rPr>
                <w:rFonts w:asciiTheme="majorHAnsi" w:hAnsiTheme="majorHAnsi" w:cstheme="majorHAnsi"/>
              </w:rPr>
              <w:t>Previous</w:t>
            </w:r>
            <w:proofErr w:type="spellEnd"/>
            <w:r w:rsidRPr="00D605E1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D605E1">
              <w:rPr>
                <w:rFonts w:asciiTheme="majorHAnsi" w:hAnsiTheme="majorHAnsi" w:cstheme="majorHAnsi"/>
              </w:rPr>
              <w:t>ischaemic</w:t>
            </w:r>
            <w:proofErr w:type="spellEnd"/>
            <w:r w:rsidRPr="00D605E1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D605E1">
              <w:rPr>
                <w:rFonts w:asciiTheme="majorHAnsi" w:hAnsiTheme="majorHAnsi" w:cstheme="majorHAnsi"/>
              </w:rPr>
              <w:t>cardiomyopathy</w:t>
            </w:r>
            <w:proofErr w:type="spellEnd"/>
          </w:p>
        </w:tc>
        <w:tc>
          <w:tcPr>
            <w:tcW w:w="2267" w:type="dxa"/>
          </w:tcPr>
          <w:p w14:paraId="3199D2BC" w14:textId="60267270" w:rsidR="008866A7" w:rsidRPr="00D605E1" w:rsidRDefault="009E3750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34.2 (13/38)</w:t>
            </w:r>
          </w:p>
        </w:tc>
        <w:tc>
          <w:tcPr>
            <w:tcW w:w="2661" w:type="dxa"/>
          </w:tcPr>
          <w:p w14:paraId="75363E4D" w14:textId="67E5F018" w:rsidR="008866A7" w:rsidRPr="00D605E1" w:rsidRDefault="002B7A99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 xml:space="preserve">36.8 (7/19) </w:t>
            </w:r>
          </w:p>
        </w:tc>
        <w:tc>
          <w:tcPr>
            <w:tcW w:w="3293" w:type="dxa"/>
          </w:tcPr>
          <w:p w14:paraId="3D00FF2B" w14:textId="088C5007" w:rsidR="008866A7" w:rsidRPr="00D605E1" w:rsidRDefault="00016FEF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31.6 (</w:t>
            </w:r>
            <w:r w:rsidR="00A5423F" w:rsidRPr="00D605E1">
              <w:rPr>
                <w:rFonts w:asciiTheme="majorHAnsi" w:hAnsiTheme="majorHAnsi" w:cstheme="majorHAnsi"/>
              </w:rPr>
              <w:t>6/19)</w:t>
            </w:r>
          </w:p>
        </w:tc>
        <w:tc>
          <w:tcPr>
            <w:tcW w:w="708" w:type="dxa"/>
          </w:tcPr>
          <w:p w14:paraId="6A49DD60" w14:textId="721A9910" w:rsidR="008866A7" w:rsidRPr="00D605E1" w:rsidRDefault="009C0267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5</w:t>
            </w:r>
            <w:r w:rsidR="00702119" w:rsidRPr="00D605E1">
              <w:rPr>
                <w:rFonts w:asciiTheme="majorHAnsi" w:hAnsiTheme="majorHAnsi" w:cstheme="majorHAnsi"/>
              </w:rPr>
              <w:t>0</w:t>
            </w:r>
          </w:p>
        </w:tc>
      </w:tr>
      <w:tr w:rsidR="00D605E1" w:rsidRPr="00D605E1" w14:paraId="0A6C5E1E" w14:textId="77777777" w:rsidTr="008652DE">
        <w:trPr>
          <w:jc w:val="center"/>
        </w:trPr>
        <w:tc>
          <w:tcPr>
            <w:tcW w:w="3545" w:type="dxa"/>
          </w:tcPr>
          <w:p w14:paraId="649C3876" w14:textId="33465424" w:rsidR="00087770" w:rsidRPr="00D605E1" w:rsidRDefault="00087770" w:rsidP="00567455">
            <w:pPr>
              <w:spacing w:line="276" w:lineRule="auto"/>
              <w:rPr>
                <w:rFonts w:asciiTheme="majorHAnsi" w:hAnsiTheme="majorHAnsi" w:cstheme="majorHAnsi"/>
                <w:highlight w:val="yellow"/>
                <w:lang w:val="en-US"/>
              </w:rPr>
            </w:pPr>
            <w:proofErr w:type="spellStart"/>
            <w:r w:rsidRPr="00D605E1">
              <w:rPr>
                <w:rFonts w:asciiTheme="majorHAnsi" w:hAnsiTheme="majorHAnsi" w:cstheme="majorHAnsi"/>
              </w:rPr>
              <w:t>Ejection</w:t>
            </w:r>
            <w:proofErr w:type="spellEnd"/>
            <w:r w:rsidRPr="00D605E1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D605E1">
              <w:rPr>
                <w:rFonts w:asciiTheme="majorHAnsi" w:hAnsiTheme="majorHAnsi" w:cstheme="majorHAnsi"/>
              </w:rPr>
              <w:t>fraction</w:t>
            </w:r>
            <w:proofErr w:type="spellEnd"/>
            <w:r w:rsidR="005D575F" w:rsidRPr="00D605E1">
              <w:rPr>
                <w:rFonts w:asciiTheme="majorHAnsi" w:hAnsiTheme="majorHAnsi" w:cstheme="majorHAnsi"/>
              </w:rPr>
              <w:t xml:space="preserve"> (%)</w:t>
            </w:r>
          </w:p>
        </w:tc>
        <w:tc>
          <w:tcPr>
            <w:tcW w:w="2267" w:type="dxa"/>
          </w:tcPr>
          <w:p w14:paraId="582EFE14" w14:textId="49F25E22" w:rsidR="00087770" w:rsidRPr="00D605E1" w:rsidRDefault="00DF04CA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33 (25 – 49.5)</w:t>
            </w:r>
          </w:p>
        </w:tc>
        <w:tc>
          <w:tcPr>
            <w:tcW w:w="2661" w:type="dxa"/>
          </w:tcPr>
          <w:p w14:paraId="1DD61EBB" w14:textId="03BD93BA" w:rsidR="00087770" w:rsidRPr="00D605E1" w:rsidRDefault="00087770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4</w:t>
            </w:r>
            <w:r w:rsidR="00700EE4" w:rsidRPr="00D605E1">
              <w:rPr>
                <w:rFonts w:asciiTheme="majorHAnsi" w:hAnsiTheme="majorHAnsi" w:cstheme="majorHAnsi"/>
              </w:rPr>
              <w:t>0</w:t>
            </w:r>
            <w:r w:rsidRPr="00D605E1">
              <w:rPr>
                <w:rFonts w:asciiTheme="majorHAnsi" w:hAnsiTheme="majorHAnsi" w:cstheme="majorHAnsi"/>
              </w:rPr>
              <w:t xml:space="preserve"> </w:t>
            </w:r>
            <w:r w:rsidR="00700EE4" w:rsidRPr="00D605E1">
              <w:rPr>
                <w:rFonts w:asciiTheme="majorHAnsi" w:hAnsiTheme="majorHAnsi" w:cstheme="majorHAnsi"/>
                <w:shd w:val="clear" w:color="auto" w:fill="FFFFFF"/>
              </w:rPr>
              <w:t>(32.5 – 54)</w:t>
            </w:r>
          </w:p>
        </w:tc>
        <w:tc>
          <w:tcPr>
            <w:tcW w:w="3293" w:type="dxa"/>
          </w:tcPr>
          <w:p w14:paraId="3A65C121" w14:textId="2D46CE6D" w:rsidR="00087770" w:rsidRPr="00D605E1" w:rsidRDefault="00700EE4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38 (23 – 35)</w:t>
            </w:r>
          </w:p>
        </w:tc>
        <w:tc>
          <w:tcPr>
            <w:tcW w:w="708" w:type="dxa"/>
          </w:tcPr>
          <w:p w14:paraId="6CAED69E" w14:textId="4EBD2D00" w:rsidR="00087770" w:rsidRPr="00D605E1" w:rsidRDefault="00E8203A" w:rsidP="00BF6127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</w:t>
            </w:r>
            <w:r w:rsidR="00D150DA" w:rsidRPr="00D605E1">
              <w:rPr>
                <w:rFonts w:asciiTheme="majorHAnsi" w:hAnsiTheme="majorHAnsi" w:cstheme="majorHAnsi"/>
              </w:rPr>
              <w:t>46</w:t>
            </w:r>
          </w:p>
        </w:tc>
      </w:tr>
      <w:tr w:rsidR="00D605E1" w:rsidRPr="00D605E1" w14:paraId="1457D7E8" w14:textId="77777777" w:rsidTr="008652DE">
        <w:trPr>
          <w:jc w:val="center"/>
        </w:trPr>
        <w:tc>
          <w:tcPr>
            <w:tcW w:w="3545" w:type="dxa"/>
          </w:tcPr>
          <w:p w14:paraId="1765D0A7" w14:textId="22EB3771" w:rsidR="00087770" w:rsidRPr="00D605E1" w:rsidRDefault="00702119" w:rsidP="00DC687B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NT-</w:t>
            </w:r>
            <w:proofErr w:type="spellStart"/>
            <w:r w:rsidRPr="00D605E1">
              <w:rPr>
                <w:rFonts w:asciiTheme="majorHAnsi" w:hAnsiTheme="majorHAnsi" w:cstheme="majorHAnsi"/>
              </w:rPr>
              <w:t>p</w:t>
            </w:r>
            <w:r w:rsidR="00087770" w:rsidRPr="00D605E1">
              <w:rPr>
                <w:rFonts w:asciiTheme="majorHAnsi" w:hAnsiTheme="majorHAnsi" w:cstheme="majorHAnsi"/>
              </w:rPr>
              <w:t>roBNP</w:t>
            </w:r>
            <w:proofErr w:type="spellEnd"/>
            <w:r w:rsidR="005D575F" w:rsidRPr="00D605E1">
              <w:rPr>
                <w:rFonts w:asciiTheme="majorHAnsi" w:hAnsiTheme="majorHAnsi" w:cstheme="majorHAnsi"/>
              </w:rPr>
              <w:t xml:space="preserve"> (</w:t>
            </w:r>
            <w:proofErr w:type="spellStart"/>
            <w:r w:rsidR="005D575F" w:rsidRPr="00D605E1">
              <w:rPr>
                <w:rFonts w:asciiTheme="majorHAnsi" w:hAnsiTheme="majorHAnsi" w:cstheme="majorHAnsi"/>
              </w:rPr>
              <w:t>pg</w:t>
            </w:r>
            <w:proofErr w:type="spellEnd"/>
            <w:r w:rsidR="005D575F" w:rsidRPr="00D605E1">
              <w:rPr>
                <w:rFonts w:asciiTheme="majorHAnsi" w:hAnsiTheme="majorHAnsi" w:cstheme="majorHAnsi"/>
              </w:rPr>
              <w:t>/</w:t>
            </w:r>
            <w:proofErr w:type="spellStart"/>
            <w:r w:rsidR="005D575F" w:rsidRPr="00D605E1">
              <w:rPr>
                <w:rFonts w:asciiTheme="majorHAnsi" w:hAnsiTheme="majorHAnsi" w:cstheme="majorHAnsi"/>
              </w:rPr>
              <w:t>mL</w:t>
            </w:r>
            <w:proofErr w:type="spellEnd"/>
            <w:r w:rsidR="005D575F" w:rsidRPr="00D605E1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2267" w:type="dxa"/>
          </w:tcPr>
          <w:p w14:paraId="380248B9" w14:textId="590913B8" w:rsidR="00087770" w:rsidRPr="00D605E1" w:rsidRDefault="00DF04CA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4225 (2001 – 7289)</w:t>
            </w:r>
          </w:p>
        </w:tc>
        <w:tc>
          <w:tcPr>
            <w:tcW w:w="2661" w:type="dxa"/>
          </w:tcPr>
          <w:p w14:paraId="4AACA192" w14:textId="55C22A02" w:rsidR="00087770" w:rsidRPr="00D605E1" w:rsidRDefault="00700EE4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3678 (1966 – 7203)</w:t>
            </w:r>
          </w:p>
        </w:tc>
        <w:tc>
          <w:tcPr>
            <w:tcW w:w="3293" w:type="dxa"/>
          </w:tcPr>
          <w:p w14:paraId="5BBF3900" w14:textId="4E812B79" w:rsidR="00087770" w:rsidRPr="00D605E1" w:rsidRDefault="00700EE4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4412</w:t>
            </w:r>
            <w:r w:rsidR="00087770" w:rsidRPr="00D605E1">
              <w:rPr>
                <w:rFonts w:asciiTheme="majorHAnsi" w:hAnsiTheme="majorHAnsi" w:cstheme="majorHAnsi"/>
              </w:rPr>
              <w:t xml:space="preserve"> </w:t>
            </w:r>
            <w:r w:rsidRPr="00D605E1">
              <w:rPr>
                <w:rFonts w:asciiTheme="majorHAnsi" w:hAnsiTheme="majorHAnsi" w:cstheme="majorHAnsi"/>
                <w:shd w:val="clear" w:color="auto" w:fill="FFFFFF"/>
              </w:rPr>
              <w:t>(2177 – 7255)</w:t>
            </w:r>
          </w:p>
        </w:tc>
        <w:tc>
          <w:tcPr>
            <w:tcW w:w="708" w:type="dxa"/>
          </w:tcPr>
          <w:p w14:paraId="51FAA278" w14:textId="4D483E80" w:rsidR="00087770" w:rsidRPr="00D605E1" w:rsidRDefault="00DF0FB9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59</w:t>
            </w:r>
          </w:p>
        </w:tc>
      </w:tr>
      <w:tr w:rsidR="00D605E1" w:rsidRPr="00D605E1" w14:paraId="3059E6DE" w14:textId="77777777" w:rsidTr="00DC23E0">
        <w:trPr>
          <w:jc w:val="center"/>
        </w:trPr>
        <w:tc>
          <w:tcPr>
            <w:tcW w:w="3545" w:type="dxa"/>
          </w:tcPr>
          <w:p w14:paraId="09028F8A" w14:textId="344B3749" w:rsidR="00087770" w:rsidRPr="00D605E1" w:rsidRDefault="00087770" w:rsidP="00DC687B">
            <w:pPr>
              <w:spacing w:line="276" w:lineRule="auto"/>
              <w:rPr>
                <w:rFonts w:asciiTheme="majorHAnsi" w:hAnsiTheme="majorHAnsi" w:cstheme="majorHAnsi"/>
              </w:rPr>
            </w:pPr>
            <w:proofErr w:type="spellStart"/>
            <w:r w:rsidRPr="00D605E1">
              <w:rPr>
                <w:rFonts w:asciiTheme="majorHAnsi" w:hAnsiTheme="majorHAnsi" w:cstheme="majorHAnsi"/>
              </w:rPr>
              <w:t>Current</w:t>
            </w:r>
            <w:proofErr w:type="spellEnd"/>
            <w:r w:rsidRPr="00D605E1">
              <w:rPr>
                <w:rFonts w:asciiTheme="majorHAnsi" w:hAnsiTheme="majorHAnsi" w:cstheme="majorHAnsi"/>
              </w:rPr>
              <w:t xml:space="preserve"> </w:t>
            </w:r>
            <w:proofErr w:type="spellStart"/>
            <w:r w:rsidRPr="00D605E1">
              <w:rPr>
                <w:rFonts w:asciiTheme="majorHAnsi" w:hAnsiTheme="majorHAnsi" w:cstheme="majorHAnsi"/>
              </w:rPr>
              <w:t>weight</w:t>
            </w:r>
            <w:proofErr w:type="spellEnd"/>
            <w:r w:rsidR="005D575F" w:rsidRPr="00D605E1">
              <w:rPr>
                <w:rFonts w:asciiTheme="majorHAnsi" w:hAnsiTheme="majorHAnsi" w:cstheme="majorHAnsi"/>
              </w:rPr>
              <w:t xml:space="preserve"> (Kg)</w:t>
            </w:r>
          </w:p>
        </w:tc>
        <w:tc>
          <w:tcPr>
            <w:tcW w:w="2267" w:type="dxa"/>
          </w:tcPr>
          <w:p w14:paraId="424953B6" w14:textId="17B25F13" w:rsidR="00087770" w:rsidRPr="00D605E1" w:rsidRDefault="00DF04CA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78</w:t>
            </w:r>
            <w:r w:rsidR="00087770" w:rsidRPr="00D605E1">
              <w:rPr>
                <w:rFonts w:asciiTheme="majorHAnsi" w:hAnsiTheme="majorHAnsi" w:cstheme="majorHAnsi"/>
              </w:rPr>
              <w:t xml:space="preserve"> </w:t>
            </w:r>
            <w:r w:rsidR="00087770" w:rsidRPr="00D605E1">
              <w:rPr>
                <w:rFonts w:asciiTheme="majorHAnsi" w:hAnsiTheme="majorHAnsi" w:cstheme="majorHAnsi"/>
                <w:shd w:val="clear" w:color="auto" w:fill="FFFFFF"/>
              </w:rPr>
              <w:t xml:space="preserve">± </w:t>
            </w:r>
            <w:r w:rsidRPr="00D605E1">
              <w:rPr>
                <w:rFonts w:asciiTheme="majorHAnsi" w:hAnsiTheme="majorHAnsi" w:cstheme="majorHAnsi"/>
                <w:shd w:val="clear" w:color="auto" w:fill="FFFFFF"/>
              </w:rPr>
              <w:t>(70.3 – 89.5)</w:t>
            </w:r>
          </w:p>
        </w:tc>
        <w:tc>
          <w:tcPr>
            <w:tcW w:w="2661" w:type="dxa"/>
          </w:tcPr>
          <w:p w14:paraId="121D37E6" w14:textId="404D0E7F" w:rsidR="00087770" w:rsidRPr="00D605E1" w:rsidRDefault="00CB6ABC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 xml:space="preserve">81 </w:t>
            </w:r>
            <w:r w:rsidR="00700EE4" w:rsidRPr="00D605E1">
              <w:rPr>
                <w:rFonts w:asciiTheme="majorHAnsi" w:hAnsiTheme="majorHAnsi" w:cstheme="majorHAnsi"/>
                <w:shd w:val="clear" w:color="auto" w:fill="FFFFFF"/>
              </w:rPr>
              <w:t>(75 – 90)</w:t>
            </w:r>
          </w:p>
        </w:tc>
        <w:tc>
          <w:tcPr>
            <w:tcW w:w="3293" w:type="dxa"/>
          </w:tcPr>
          <w:p w14:paraId="05F630AD" w14:textId="6C1F4086" w:rsidR="00087770" w:rsidRPr="00D605E1" w:rsidRDefault="00700EE4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76 (70 – 85)</w:t>
            </w:r>
          </w:p>
        </w:tc>
        <w:tc>
          <w:tcPr>
            <w:tcW w:w="708" w:type="dxa"/>
          </w:tcPr>
          <w:p w14:paraId="50B60037" w14:textId="20981155" w:rsidR="00087770" w:rsidRPr="00D605E1" w:rsidRDefault="00DF0FB9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</w:rPr>
              <w:t>0.17</w:t>
            </w:r>
          </w:p>
        </w:tc>
      </w:tr>
      <w:tr w:rsidR="00D605E1" w:rsidRPr="00D605E1" w14:paraId="7540782C" w14:textId="77777777" w:rsidTr="00DC23E0">
        <w:trPr>
          <w:jc w:val="center"/>
        </w:trPr>
        <w:tc>
          <w:tcPr>
            <w:tcW w:w="3545" w:type="dxa"/>
          </w:tcPr>
          <w:p w14:paraId="1DAD182A" w14:textId="1D05DE02" w:rsidR="00DC23E0" w:rsidRPr="00D605E1" w:rsidRDefault="00DC23E0" w:rsidP="00DC687B">
            <w:pPr>
              <w:spacing w:line="276" w:lineRule="auto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Overweight/obesity (%)</w:t>
            </w:r>
          </w:p>
        </w:tc>
        <w:tc>
          <w:tcPr>
            <w:tcW w:w="2267" w:type="dxa"/>
          </w:tcPr>
          <w:p w14:paraId="1484C353" w14:textId="0522B2CB" w:rsidR="00DC23E0" w:rsidRPr="00D605E1" w:rsidRDefault="00DC23E0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73.7 (28/38)</w:t>
            </w:r>
          </w:p>
        </w:tc>
        <w:tc>
          <w:tcPr>
            <w:tcW w:w="2661" w:type="dxa"/>
          </w:tcPr>
          <w:p w14:paraId="4446063E" w14:textId="1F31D4D7" w:rsidR="00DC23E0" w:rsidRPr="00D605E1" w:rsidRDefault="00DC23E0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57.1 (16/19)</w:t>
            </w:r>
          </w:p>
        </w:tc>
        <w:tc>
          <w:tcPr>
            <w:tcW w:w="3293" w:type="dxa"/>
          </w:tcPr>
          <w:p w14:paraId="4D6A501D" w14:textId="55BEED55" w:rsidR="00DC23E0" w:rsidRPr="00D605E1" w:rsidRDefault="00DC23E0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42.9 (12/19)</w:t>
            </w:r>
          </w:p>
        </w:tc>
        <w:tc>
          <w:tcPr>
            <w:tcW w:w="708" w:type="dxa"/>
          </w:tcPr>
          <w:p w14:paraId="02904F57" w14:textId="18A3BCAF" w:rsidR="00DC23E0" w:rsidRPr="00D605E1" w:rsidRDefault="00DC23E0" w:rsidP="00DC687B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0.14</w:t>
            </w:r>
          </w:p>
        </w:tc>
      </w:tr>
      <w:tr w:rsidR="00D605E1" w:rsidRPr="00D605E1" w14:paraId="5431B576" w14:textId="77777777" w:rsidTr="00DC23E0">
        <w:trPr>
          <w:jc w:val="center"/>
        </w:trPr>
        <w:tc>
          <w:tcPr>
            <w:tcW w:w="3545" w:type="dxa"/>
            <w:tcBorders>
              <w:bottom w:val="single" w:sz="4" w:space="0" w:color="auto"/>
            </w:tcBorders>
          </w:tcPr>
          <w:p w14:paraId="01EA0073" w14:textId="3AE1EBC6" w:rsidR="00DC23E0" w:rsidRPr="00D605E1" w:rsidRDefault="00DC23E0" w:rsidP="00DC23E0">
            <w:pPr>
              <w:spacing w:line="276" w:lineRule="auto"/>
              <w:rPr>
                <w:rFonts w:asciiTheme="majorHAnsi" w:hAnsiTheme="majorHAnsi" w:cstheme="majorHAnsi"/>
                <w:lang w:val="en-US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 xml:space="preserve">Mortality </w:t>
            </w:r>
            <w:r w:rsidRPr="00D605E1">
              <w:rPr>
                <w:rFonts w:asciiTheme="majorHAnsi" w:hAnsiTheme="majorHAnsi" w:cstheme="majorHAnsi"/>
              </w:rPr>
              <w:t>(%)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091FDB40" w14:textId="081EE85E" w:rsidR="00DC23E0" w:rsidRPr="00D605E1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13.2 (5/38)</w:t>
            </w:r>
          </w:p>
        </w:tc>
        <w:tc>
          <w:tcPr>
            <w:tcW w:w="2661" w:type="dxa"/>
            <w:tcBorders>
              <w:bottom w:val="single" w:sz="4" w:space="0" w:color="auto"/>
            </w:tcBorders>
          </w:tcPr>
          <w:p w14:paraId="262AE4D2" w14:textId="24C52508" w:rsidR="00DC23E0" w:rsidRPr="00D605E1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21.1 (4/19)</w:t>
            </w:r>
          </w:p>
        </w:tc>
        <w:tc>
          <w:tcPr>
            <w:tcW w:w="3293" w:type="dxa"/>
            <w:tcBorders>
              <w:bottom w:val="single" w:sz="4" w:space="0" w:color="auto"/>
            </w:tcBorders>
          </w:tcPr>
          <w:p w14:paraId="56990A18" w14:textId="3A2A774D" w:rsidR="00DC23E0" w:rsidRPr="00D605E1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5.3 (1/19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825260E" w14:textId="0A2FA52F" w:rsidR="00DC23E0" w:rsidRPr="00D605E1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  <w:lang w:val="en-US"/>
              </w:rPr>
            </w:pPr>
            <w:r w:rsidRPr="00D605E1">
              <w:rPr>
                <w:rFonts w:asciiTheme="majorHAnsi" w:hAnsiTheme="majorHAnsi" w:cstheme="majorHAnsi"/>
                <w:lang w:val="en-US"/>
              </w:rPr>
              <w:t>0.17</w:t>
            </w:r>
          </w:p>
        </w:tc>
      </w:tr>
      <w:tr w:rsidR="00DC23E0" w:rsidRPr="008652DE" w14:paraId="14E791DC" w14:textId="77777777" w:rsidTr="008652DE">
        <w:trPr>
          <w:jc w:val="center"/>
        </w:trPr>
        <w:tc>
          <w:tcPr>
            <w:tcW w:w="3545" w:type="dxa"/>
          </w:tcPr>
          <w:p w14:paraId="6CC4320C" w14:textId="3A6BA9CA" w:rsidR="00DC23E0" w:rsidRPr="008652DE" w:rsidRDefault="00DC23E0" w:rsidP="00DC23E0">
            <w:pPr>
              <w:spacing w:line="276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267" w:type="dxa"/>
          </w:tcPr>
          <w:p w14:paraId="3DC0EB66" w14:textId="269843BE" w:rsidR="00DC23E0" w:rsidRPr="008652DE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661" w:type="dxa"/>
          </w:tcPr>
          <w:p w14:paraId="2D137768" w14:textId="359169E5" w:rsidR="00DC23E0" w:rsidRPr="008652DE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3293" w:type="dxa"/>
          </w:tcPr>
          <w:p w14:paraId="5ED891F8" w14:textId="6985300E" w:rsidR="00DC23E0" w:rsidRPr="008652DE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708" w:type="dxa"/>
          </w:tcPr>
          <w:p w14:paraId="3564B1FC" w14:textId="56071A34" w:rsidR="00DC23E0" w:rsidRPr="008652DE" w:rsidRDefault="00DC23E0" w:rsidP="00DC23E0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</w:rPr>
            </w:pPr>
          </w:p>
        </w:tc>
      </w:tr>
      <w:bookmarkEnd w:id="0"/>
    </w:tbl>
    <w:p w14:paraId="639A014E" w14:textId="263107EC" w:rsidR="001156D2" w:rsidRPr="008652DE" w:rsidRDefault="001156D2" w:rsidP="00E92B0F">
      <w:pPr>
        <w:rPr>
          <w:rFonts w:asciiTheme="majorHAnsi" w:eastAsia="Times New Roman" w:hAnsiTheme="majorHAnsi" w:cstheme="majorHAnsi"/>
          <w:sz w:val="22"/>
          <w:szCs w:val="22"/>
          <w:shd w:val="clear" w:color="auto" w:fill="FFFFFF"/>
          <w:lang w:val="en-US" w:eastAsia="es-ES_tradnl"/>
        </w:rPr>
      </w:pPr>
    </w:p>
    <w:p w14:paraId="03872CD1" w14:textId="6DA3C821" w:rsidR="00CE1F5B" w:rsidRPr="00EF7627" w:rsidRDefault="00EF7627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  <w:r w:rsidRPr="00EF7627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Legend: </w:t>
      </w:r>
      <w:r w:rsidRPr="00EF7627">
        <w:rPr>
          <w:rFonts w:asciiTheme="majorHAnsi" w:eastAsia="Times New Roman" w:hAnsiTheme="majorHAnsi" w:cstheme="majorHAnsi"/>
          <w:color w:val="242424"/>
          <w:sz w:val="20"/>
          <w:szCs w:val="20"/>
          <w:lang w:val="en-US" w:eastAsia="es-ES_tradnl"/>
        </w:rPr>
        <w:t>Categorical data are presented in percentages and the absolute number in brackets</w:t>
      </w:r>
    </w:p>
    <w:p w14:paraId="2E08E907" w14:textId="77777777" w:rsidR="00CE1F5B" w:rsidRPr="008652DE" w:rsidRDefault="00CE1F5B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4CFC63BC" w14:textId="77777777" w:rsidR="00CE1F5B" w:rsidRPr="008652DE" w:rsidRDefault="00CE1F5B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5CA61A9C" w14:textId="77777777" w:rsidR="00A22D41" w:rsidRDefault="00A22D41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02D1CDB2" w14:textId="77777777" w:rsidR="00D464EA" w:rsidRPr="008652DE" w:rsidRDefault="00D464EA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1848E271" w14:textId="77777777" w:rsidR="00CE1F5B" w:rsidRPr="008652DE" w:rsidRDefault="00CE1F5B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5A51C9B6" w14:textId="77777777" w:rsidR="00CE1F5B" w:rsidRPr="008652DE" w:rsidRDefault="00CE1F5B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3302B9C2" w14:textId="77777777" w:rsidR="00CE1F5B" w:rsidRPr="008652DE" w:rsidRDefault="00CE1F5B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28B6B28E" w14:textId="77777777" w:rsidR="00CE1F5B" w:rsidRDefault="00CE1F5B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3111A6D3" w14:textId="77777777" w:rsidR="00CC0FE7" w:rsidRDefault="00CC0FE7" w:rsidP="001156D2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p w14:paraId="1A4C3F4D" w14:textId="77777777" w:rsidR="000A048A" w:rsidRDefault="000A048A" w:rsidP="000A048A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lastRenderedPageBreak/>
        <w:t xml:space="preserve">Supp. </w:t>
      </w:r>
      <w:r w:rsidRPr="008652DE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Table </w:t>
      </w: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2</w:t>
      </w:r>
      <w:r w:rsidRPr="008652DE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: </w:t>
      </w:r>
      <w:r w:rsidRPr="000A048A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Specific primers for human transcripts used in this</w:t>
      </w: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 </w:t>
      </w:r>
      <w:r w:rsidRPr="000A048A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study</w:t>
      </w: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. The table includes the</w:t>
      </w:r>
      <w:r w:rsidRPr="000A048A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 NCBI accession number, </w:t>
      </w: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the primer </w:t>
      </w:r>
      <w:r w:rsidRPr="000A048A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sequence</w:t>
      </w: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,</w:t>
      </w:r>
      <w:r w:rsidRPr="000A048A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 and </w:t>
      </w: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 xml:space="preserve">the </w:t>
      </w:r>
      <w:r w:rsidRPr="000A048A"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product size</w:t>
      </w:r>
      <w: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  <w:t>.</w:t>
      </w:r>
    </w:p>
    <w:p w14:paraId="13718B4C" w14:textId="77777777" w:rsidR="000A048A" w:rsidRDefault="000A048A" w:rsidP="000A048A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4434"/>
        <w:gridCol w:w="2987"/>
        <w:gridCol w:w="3007"/>
        <w:gridCol w:w="2595"/>
      </w:tblGrid>
      <w:tr w:rsidR="0079238C" w14:paraId="2A6D49B8" w14:textId="77777777" w:rsidTr="00B64532">
        <w:tc>
          <w:tcPr>
            <w:tcW w:w="973" w:type="dxa"/>
          </w:tcPr>
          <w:p w14:paraId="4382F4DD" w14:textId="24EB9E01" w:rsidR="000A048A" w:rsidRPr="00C67511" w:rsidRDefault="000A048A" w:rsidP="000A048A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Gene</w:t>
            </w:r>
          </w:p>
        </w:tc>
        <w:tc>
          <w:tcPr>
            <w:tcW w:w="4434" w:type="dxa"/>
          </w:tcPr>
          <w:p w14:paraId="11F8AB7D" w14:textId="21876E3B" w:rsidR="000A048A" w:rsidRPr="00D4339A" w:rsidRDefault="000A048A" w:rsidP="000A048A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D4339A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Accession Number</w:t>
            </w:r>
          </w:p>
        </w:tc>
        <w:tc>
          <w:tcPr>
            <w:tcW w:w="2987" w:type="dxa"/>
          </w:tcPr>
          <w:p w14:paraId="0BD7A5CB" w14:textId="03EB866A" w:rsidR="000A048A" w:rsidRPr="00D4339A" w:rsidRDefault="000A048A" w:rsidP="000A048A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D4339A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Primer Sequence (Sense)</w:t>
            </w:r>
          </w:p>
        </w:tc>
        <w:tc>
          <w:tcPr>
            <w:tcW w:w="3007" w:type="dxa"/>
          </w:tcPr>
          <w:p w14:paraId="6B0005E1" w14:textId="16F8C4BE" w:rsidR="000A048A" w:rsidRPr="00D4339A" w:rsidRDefault="000A048A" w:rsidP="000A048A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D4339A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Primer Sequence (Antisense)</w:t>
            </w:r>
          </w:p>
        </w:tc>
        <w:tc>
          <w:tcPr>
            <w:tcW w:w="2595" w:type="dxa"/>
          </w:tcPr>
          <w:p w14:paraId="7AEE7E39" w14:textId="0B84B11E" w:rsidR="000A048A" w:rsidRPr="00D4339A" w:rsidRDefault="000A048A" w:rsidP="000A048A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D4339A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Product Size (bp)</w:t>
            </w:r>
          </w:p>
        </w:tc>
      </w:tr>
      <w:tr w:rsidR="000A048A" w14:paraId="662EDCF7" w14:textId="77777777" w:rsidTr="00660AFF">
        <w:tc>
          <w:tcPr>
            <w:tcW w:w="13996" w:type="dxa"/>
            <w:gridSpan w:val="5"/>
          </w:tcPr>
          <w:p w14:paraId="73A398EE" w14:textId="504869D1" w:rsidR="000A048A" w:rsidRPr="00C67511" w:rsidRDefault="000A048A" w:rsidP="000A048A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1) NLR-/NOD-like receptors</w:t>
            </w:r>
          </w:p>
        </w:tc>
      </w:tr>
      <w:tr w:rsidR="0079238C" w14:paraId="0CEF831A" w14:textId="77777777" w:rsidTr="00B64532">
        <w:tc>
          <w:tcPr>
            <w:tcW w:w="973" w:type="dxa"/>
          </w:tcPr>
          <w:p w14:paraId="7528A559" w14:textId="0F01E81F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LRC4</w:t>
            </w:r>
          </w:p>
        </w:tc>
        <w:tc>
          <w:tcPr>
            <w:tcW w:w="4434" w:type="dxa"/>
          </w:tcPr>
          <w:p w14:paraId="335C35A1" w14:textId="43442EF6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21209.4</w:t>
            </w:r>
          </w:p>
        </w:tc>
        <w:tc>
          <w:tcPr>
            <w:tcW w:w="2987" w:type="dxa"/>
          </w:tcPr>
          <w:p w14:paraId="73822359" w14:textId="369647D0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GGTCCCACAACTCGTCA</w:t>
            </w:r>
          </w:p>
        </w:tc>
        <w:tc>
          <w:tcPr>
            <w:tcW w:w="3007" w:type="dxa"/>
          </w:tcPr>
          <w:p w14:paraId="62930092" w14:textId="5D8B7190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TTTTTCAGAGGGTTCTTTCCA</w:t>
            </w:r>
          </w:p>
        </w:tc>
        <w:tc>
          <w:tcPr>
            <w:tcW w:w="2595" w:type="dxa"/>
          </w:tcPr>
          <w:p w14:paraId="3C89C8F7" w14:textId="431975EA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2</w:t>
            </w:r>
          </w:p>
        </w:tc>
      </w:tr>
      <w:tr w:rsidR="0079238C" w14:paraId="6AEAEE67" w14:textId="77777777" w:rsidTr="00B64532">
        <w:tc>
          <w:tcPr>
            <w:tcW w:w="973" w:type="dxa"/>
          </w:tcPr>
          <w:p w14:paraId="5B8527FA" w14:textId="1D173119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LRP1</w:t>
            </w:r>
          </w:p>
        </w:tc>
        <w:tc>
          <w:tcPr>
            <w:tcW w:w="4434" w:type="dxa"/>
          </w:tcPr>
          <w:p w14:paraId="1E5B901E" w14:textId="42C9010A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33004.3</w:t>
            </w:r>
          </w:p>
        </w:tc>
        <w:tc>
          <w:tcPr>
            <w:tcW w:w="2987" w:type="dxa"/>
          </w:tcPr>
          <w:p w14:paraId="39B490C3" w14:textId="5EB1F972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TTTGGGGACTGACGATGAC</w:t>
            </w:r>
          </w:p>
        </w:tc>
        <w:tc>
          <w:tcPr>
            <w:tcW w:w="3007" w:type="dxa"/>
          </w:tcPr>
          <w:p w14:paraId="5F2255B7" w14:textId="475A6F04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CCAGCTACAGGGAAGTGAA</w:t>
            </w:r>
          </w:p>
        </w:tc>
        <w:tc>
          <w:tcPr>
            <w:tcW w:w="2595" w:type="dxa"/>
          </w:tcPr>
          <w:p w14:paraId="433F3542" w14:textId="1E8E11C9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4</w:t>
            </w:r>
          </w:p>
        </w:tc>
      </w:tr>
      <w:tr w:rsidR="0079238C" w14:paraId="36453033" w14:textId="77777777" w:rsidTr="00B64532">
        <w:tc>
          <w:tcPr>
            <w:tcW w:w="973" w:type="dxa"/>
          </w:tcPr>
          <w:p w14:paraId="51C8E5EB" w14:textId="7812F101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LRP3</w:t>
            </w:r>
          </w:p>
        </w:tc>
        <w:tc>
          <w:tcPr>
            <w:tcW w:w="4434" w:type="dxa"/>
          </w:tcPr>
          <w:p w14:paraId="232955FE" w14:textId="1B426310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4895.4</w:t>
            </w:r>
          </w:p>
        </w:tc>
        <w:tc>
          <w:tcPr>
            <w:tcW w:w="2987" w:type="dxa"/>
          </w:tcPr>
          <w:p w14:paraId="03D4C127" w14:textId="37C1C00D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TGAAACAGCAGATGGAGAGTG</w:t>
            </w:r>
          </w:p>
        </w:tc>
        <w:tc>
          <w:tcPr>
            <w:tcW w:w="3007" w:type="dxa"/>
          </w:tcPr>
          <w:p w14:paraId="14029A69" w14:textId="36BCFC42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CAGCAAACTGGAAAGGAAG</w:t>
            </w:r>
          </w:p>
        </w:tc>
        <w:tc>
          <w:tcPr>
            <w:tcW w:w="2595" w:type="dxa"/>
          </w:tcPr>
          <w:p w14:paraId="42EA6C2F" w14:textId="5B9B0D67" w:rsidR="000A048A" w:rsidRPr="00C67511" w:rsidRDefault="000A048A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91</w:t>
            </w:r>
          </w:p>
        </w:tc>
      </w:tr>
      <w:tr w:rsidR="000A048A" w14:paraId="5CD5F573" w14:textId="77777777" w:rsidTr="00B64532">
        <w:tc>
          <w:tcPr>
            <w:tcW w:w="973" w:type="dxa"/>
          </w:tcPr>
          <w:p w14:paraId="3A7EB50B" w14:textId="5A6D8E09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LRP6</w:t>
            </w:r>
          </w:p>
        </w:tc>
        <w:tc>
          <w:tcPr>
            <w:tcW w:w="4434" w:type="dxa"/>
          </w:tcPr>
          <w:p w14:paraId="29F43885" w14:textId="4717C0FC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138329.2</w:t>
            </w:r>
          </w:p>
        </w:tc>
        <w:tc>
          <w:tcPr>
            <w:tcW w:w="2987" w:type="dxa"/>
          </w:tcPr>
          <w:p w14:paraId="192911C6" w14:textId="7C1563FB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GAAGAAGAGCCTGGGGAAG</w:t>
            </w:r>
          </w:p>
        </w:tc>
        <w:tc>
          <w:tcPr>
            <w:tcW w:w="3007" w:type="dxa"/>
          </w:tcPr>
          <w:p w14:paraId="579B8908" w14:textId="28255CD7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CCTGAAAGAGTGGATGAA</w:t>
            </w:r>
          </w:p>
        </w:tc>
        <w:tc>
          <w:tcPr>
            <w:tcW w:w="2595" w:type="dxa"/>
          </w:tcPr>
          <w:p w14:paraId="04E4E947" w14:textId="79AD3DA2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0</w:t>
            </w:r>
          </w:p>
        </w:tc>
      </w:tr>
      <w:tr w:rsidR="000A048A" w14:paraId="65296CED" w14:textId="77777777" w:rsidTr="00B64532">
        <w:tc>
          <w:tcPr>
            <w:tcW w:w="973" w:type="dxa"/>
          </w:tcPr>
          <w:p w14:paraId="17362082" w14:textId="7F8D0C24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LRP7</w:t>
            </w:r>
          </w:p>
        </w:tc>
        <w:tc>
          <w:tcPr>
            <w:tcW w:w="4434" w:type="dxa"/>
          </w:tcPr>
          <w:p w14:paraId="1289EC01" w14:textId="1BA6CCA3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127255.1</w:t>
            </w:r>
          </w:p>
        </w:tc>
        <w:tc>
          <w:tcPr>
            <w:tcW w:w="2987" w:type="dxa"/>
          </w:tcPr>
          <w:p w14:paraId="502F8E7F" w14:textId="6E04D59F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TCTGGTCAACACCTCCTCA</w:t>
            </w:r>
          </w:p>
        </w:tc>
        <w:tc>
          <w:tcPr>
            <w:tcW w:w="3007" w:type="dxa"/>
          </w:tcPr>
          <w:p w14:paraId="4B7A7773" w14:textId="2680F87A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TCCATCATCTCAGCCTTT</w:t>
            </w:r>
          </w:p>
        </w:tc>
        <w:tc>
          <w:tcPr>
            <w:tcW w:w="2595" w:type="dxa"/>
          </w:tcPr>
          <w:p w14:paraId="34456466" w14:textId="566AF74F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1</w:t>
            </w:r>
          </w:p>
        </w:tc>
      </w:tr>
      <w:tr w:rsidR="000A048A" w14:paraId="74C02956" w14:textId="77777777" w:rsidTr="00B64532">
        <w:tc>
          <w:tcPr>
            <w:tcW w:w="973" w:type="dxa"/>
          </w:tcPr>
          <w:p w14:paraId="0144B211" w14:textId="78DEC1E3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LRP12</w:t>
            </w:r>
          </w:p>
        </w:tc>
        <w:tc>
          <w:tcPr>
            <w:tcW w:w="4434" w:type="dxa"/>
          </w:tcPr>
          <w:p w14:paraId="436FF437" w14:textId="1035D2B7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277126.1</w:t>
            </w:r>
          </w:p>
        </w:tc>
        <w:tc>
          <w:tcPr>
            <w:tcW w:w="2987" w:type="dxa"/>
          </w:tcPr>
          <w:p w14:paraId="38F8CB1B" w14:textId="6EF1BAD0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CGACCTTTACCTGACCAA</w:t>
            </w:r>
          </w:p>
        </w:tc>
        <w:tc>
          <w:tcPr>
            <w:tcW w:w="3007" w:type="dxa"/>
          </w:tcPr>
          <w:p w14:paraId="3B94AA0B" w14:textId="53512C58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ATCCCAAATAACCAGAGG</w:t>
            </w:r>
          </w:p>
        </w:tc>
        <w:tc>
          <w:tcPr>
            <w:tcW w:w="2595" w:type="dxa"/>
          </w:tcPr>
          <w:p w14:paraId="514C3CAA" w14:textId="781DBB75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2</w:t>
            </w:r>
          </w:p>
        </w:tc>
      </w:tr>
      <w:tr w:rsidR="0079238C" w14:paraId="03490245" w14:textId="77777777" w:rsidTr="00DE0068">
        <w:tc>
          <w:tcPr>
            <w:tcW w:w="13996" w:type="dxa"/>
            <w:gridSpan w:val="5"/>
          </w:tcPr>
          <w:p w14:paraId="21598B7D" w14:textId="798CAB8F" w:rsidR="0079238C" w:rsidRPr="00C67511" w:rsidRDefault="0079238C" w:rsidP="000A048A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2) Inflammasome activation components</w:t>
            </w:r>
          </w:p>
        </w:tc>
      </w:tr>
      <w:tr w:rsidR="000A048A" w14:paraId="74BA0BAC" w14:textId="77777777" w:rsidTr="00B64532">
        <w:tc>
          <w:tcPr>
            <w:tcW w:w="973" w:type="dxa"/>
          </w:tcPr>
          <w:p w14:paraId="22E8CBF6" w14:textId="20A8B9A0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IM2</w:t>
            </w:r>
          </w:p>
        </w:tc>
        <w:tc>
          <w:tcPr>
            <w:tcW w:w="4434" w:type="dxa"/>
          </w:tcPr>
          <w:p w14:paraId="57E56D5E" w14:textId="07BAFBBA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4833.2</w:t>
            </w:r>
          </w:p>
        </w:tc>
        <w:tc>
          <w:tcPr>
            <w:tcW w:w="2987" w:type="dxa"/>
          </w:tcPr>
          <w:p w14:paraId="17A18731" w14:textId="73152BDC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AAGGTTAATGTCCCGCTGA</w:t>
            </w:r>
          </w:p>
        </w:tc>
        <w:tc>
          <w:tcPr>
            <w:tcW w:w="3007" w:type="dxa"/>
          </w:tcPr>
          <w:p w14:paraId="2ACC26B0" w14:textId="721D94A5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TTGTTCCAAGGGGCTGAGT</w:t>
            </w:r>
          </w:p>
        </w:tc>
        <w:tc>
          <w:tcPr>
            <w:tcW w:w="2595" w:type="dxa"/>
          </w:tcPr>
          <w:p w14:paraId="74F4F724" w14:textId="6F8F8CE6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8</w:t>
            </w:r>
          </w:p>
        </w:tc>
      </w:tr>
      <w:tr w:rsidR="000A048A" w14:paraId="1D88CFD3" w14:textId="77777777" w:rsidTr="00B64532">
        <w:tc>
          <w:tcPr>
            <w:tcW w:w="973" w:type="dxa"/>
          </w:tcPr>
          <w:p w14:paraId="205EBF65" w14:textId="6993853A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SC</w:t>
            </w:r>
          </w:p>
        </w:tc>
        <w:tc>
          <w:tcPr>
            <w:tcW w:w="4434" w:type="dxa"/>
          </w:tcPr>
          <w:p w14:paraId="6DE14D8C" w14:textId="2BDE4822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13258.5</w:t>
            </w:r>
          </w:p>
        </w:tc>
        <w:tc>
          <w:tcPr>
            <w:tcW w:w="2987" w:type="dxa"/>
          </w:tcPr>
          <w:p w14:paraId="7768D51D" w14:textId="7E8AC637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TGCTCTGTACGGGAAGGT</w:t>
            </w:r>
          </w:p>
        </w:tc>
        <w:tc>
          <w:tcPr>
            <w:tcW w:w="3007" w:type="dxa"/>
          </w:tcPr>
          <w:p w14:paraId="0BC4B10D" w14:textId="55BF9208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GCTGGTGTGAAACTGAAGAG</w:t>
            </w:r>
          </w:p>
        </w:tc>
        <w:tc>
          <w:tcPr>
            <w:tcW w:w="2595" w:type="dxa"/>
          </w:tcPr>
          <w:p w14:paraId="13C8E869" w14:textId="78840075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5</w:t>
            </w:r>
          </w:p>
        </w:tc>
      </w:tr>
      <w:tr w:rsidR="000A048A" w14:paraId="2207ED86" w14:textId="77777777" w:rsidTr="00B64532">
        <w:tc>
          <w:tcPr>
            <w:tcW w:w="973" w:type="dxa"/>
          </w:tcPr>
          <w:p w14:paraId="0DF38E13" w14:textId="4DFB9379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SP1</w:t>
            </w:r>
          </w:p>
        </w:tc>
        <w:tc>
          <w:tcPr>
            <w:tcW w:w="4434" w:type="dxa"/>
          </w:tcPr>
          <w:p w14:paraId="539E2560" w14:textId="1055897A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33292.3</w:t>
            </w:r>
          </w:p>
        </w:tc>
        <w:tc>
          <w:tcPr>
            <w:tcW w:w="2987" w:type="dxa"/>
          </w:tcPr>
          <w:p w14:paraId="750CAFBC" w14:textId="00A46D52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TTCCTGTGATGTGGAGGA</w:t>
            </w:r>
          </w:p>
        </w:tc>
        <w:tc>
          <w:tcPr>
            <w:tcW w:w="3007" w:type="dxa"/>
          </w:tcPr>
          <w:p w14:paraId="02BEB3AA" w14:textId="4DE19AEE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CTTTCAGTGGTGGGCATCT</w:t>
            </w:r>
          </w:p>
        </w:tc>
        <w:tc>
          <w:tcPr>
            <w:tcW w:w="2595" w:type="dxa"/>
          </w:tcPr>
          <w:p w14:paraId="68FF37AE" w14:textId="432F7968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90</w:t>
            </w:r>
          </w:p>
        </w:tc>
      </w:tr>
      <w:tr w:rsidR="000A048A" w14:paraId="41714911" w14:textId="77777777" w:rsidTr="00B64532">
        <w:tc>
          <w:tcPr>
            <w:tcW w:w="973" w:type="dxa"/>
          </w:tcPr>
          <w:p w14:paraId="252FF9F5" w14:textId="09670373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SP4</w:t>
            </w:r>
          </w:p>
        </w:tc>
        <w:tc>
          <w:tcPr>
            <w:tcW w:w="4434" w:type="dxa"/>
          </w:tcPr>
          <w:p w14:paraId="3C950266" w14:textId="5AE1D446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225.4</w:t>
            </w:r>
          </w:p>
        </w:tc>
        <w:tc>
          <w:tcPr>
            <w:tcW w:w="2987" w:type="dxa"/>
          </w:tcPr>
          <w:p w14:paraId="3B89C717" w14:textId="094A12EF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CAGGACAAATGCTTCTTCA</w:t>
            </w:r>
          </w:p>
        </w:tc>
        <w:tc>
          <w:tcPr>
            <w:tcW w:w="3007" w:type="dxa"/>
          </w:tcPr>
          <w:p w14:paraId="2FA79480" w14:textId="22F6D186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TGGTCCAGCCTCCATATTC</w:t>
            </w:r>
          </w:p>
        </w:tc>
        <w:tc>
          <w:tcPr>
            <w:tcW w:w="2595" w:type="dxa"/>
          </w:tcPr>
          <w:p w14:paraId="4AF8AF7E" w14:textId="08879F74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8</w:t>
            </w:r>
          </w:p>
        </w:tc>
      </w:tr>
      <w:tr w:rsidR="000A048A" w14:paraId="7F54BA25" w14:textId="77777777" w:rsidTr="00B64532">
        <w:tc>
          <w:tcPr>
            <w:tcW w:w="973" w:type="dxa"/>
          </w:tcPr>
          <w:p w14:paraId="320CF847" w14:textId="4901E7B0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SP5</w:t>
            </w:r>
          </w:p>
        </w:tc>
        <w:tc>
          <w:tcPr>
            <w:tcW w:w="4434" w:type="dxa"/>
          </w:tcPr>
          <w:p w14:paraId="369D933C" w14:textId="317D3871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136112.2</w:t>
            </w:r>
          </w:p>
        </w:tc>
        <w:tc>
          <w:tcPr>
            <w:tcW w:w="2987" w:type="dxa"/>
          </w:tcPr>
          <w:p w14:paraId="56263DA9" w14:textId="11848BAE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TGCTGCTGCCACCTAATG</w:t>
            </w:r>
          </w:p>
        </w:tc>
        <w:tc>
          <w:tcPr>
            <w:tcW w:w="3007" w:type="dxa"/>
          </w:tcPr>
          <w:p w14:paraId="14186692" w14:textId="1A0F1A96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AGGTTGCTCGTTCTATGGT</w:t>
            </w:r>
          </w:p>
        </w:tc>
        <w:tc>
          <w:tcPr>
            <w:tcW w:w="2595" w:type="dxa"/>
          </w:tcPr>
          <w:p w14:paraId="0723B148" w14:textId="76677626" w:rsidR="000A048A" w:rsidRPr="00C67511" w:rsidRDefault="0079238C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0</w:t>
            </w:r>
          </w:p>
        </w:tc>
      </w:tr>
      <w:tr w:rsidR="0003589F" w14:paraId="4C32B453" w14:textId="77777777" w:rsidTr="00B64532">
        <w:tc>
          <w:tcPr>
            <w:tcW w:w="973" w:type="dxa"/>
          </w:tcPr>
          <w:p w14:paraId="0EC70B51" w14:textId="31A3DE3D" w:rsidR="0003589F" w:rsidRPr="00715A60" w:rsidRDefault="0003589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715A60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SP2</w:t>
            </w:r>
          </w:p>
        </w:tc>
        <w:tc>
          <w:tcPr>
            <w:tcW w:w="4434" w:type="dxa"/>
          </w:tcPr>
          <w:p w14:paraId="0509CDF7" w14:textId="38F9E039" w:rsidR="0003589F" w:rsidRPr="00715A60" w:rsidRDefault="00715A60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715A60">
              <w:rPr>
                <w:rFonts w:asciiTheme="majorHAnsi" w:hAnsiTheme="majorHAnsi" w:cstheme="majorHAnsi"/>
                <w:bCs/>
              </w:rPr>
              <w:t>NM_032982.4</w:t>
            </w:r>
          </w:p>
        </w:tc>
        <w:tc>
          <w:tcPr>
            <w:tcW w:w="2987" w:type="dxa"/>
          </w:tcPr>
          <w:p w14:paraId="642F1E4C" w14:textId="75B3C0D9" w:rsidR="0003589F" w:rsidRPr="00C67511" w:rsidRDefault="00C10C55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GCTGGCATATAGGTTGCAGTC</w:t>
            </w:r>
          </w:p>
        </w:tc>
        <w:tc>
          <w:tcPr>
            <w:tcW w:w="3007" w:type="dxa"/>
          </w:tcPr>
          <w:p w14:paraId="7EAA31D5" w14:textId="69A35D1E" w:rsidR="0003589F" w:rsidRPr="00C67511" w:rsidRDefault="00C10C55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TCCCCTCCAGAGCGAAAT</w:t>
            </w:r>
          </w:p>
        </w:tc>
        <w:tc>
          <w:tcPr>
            <w:tcW w:w="2595" w:type="dxa"/>
          </w:tcPr>
          <w:p w14:paraId="6246AB9E" w14:textId="463E75EB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4</w:t>
            </w:r>
          </w:p>
        </w:tc>
      </w:tr>
      <w:tr w:rsidR="0003589F" w14:paraId="2C27B156" w14:textId="77777777" w:rsidTr="00B64532">
        <w:tc>
          <w:tcPr>
            <w:tcW w:w="973" w:type="dxa"/>
          </w:tcPr>
          <w:p w14:paraId="2DF68C84" w14:textId="69EEBEBC" w:rsidR="0003589F" w:rsidRPr="00C67511" w:rsidRDefault="0003589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SP8</w:t>
            </w:r>
          </w:p>
        </w:tc>
        <w:tc>
          <w:tcPr>
            <w:tcW w:w="4434" w:type="dxa"/>
          </w:tcPr>
          <w:p w14:paraId="667964C4" w14:textId="39A5464A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400660.1</w:t>
            </w:r>
          </w:p>
        </w:tc>
        <w:tc>
          <w:tcPr>
            <w:tcW w:w="2987" w:type="dxa"/>
          </w:tcPr>
          <w:p w14:paraId="5A1B919D" w14:textId="4ADE69B4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TTCCTGAGCCTGGACTACATT</w:t>
            </w:r>
          </w:p>
        </w:tc>
        <w:tc>
          <w:tcPr>
            <w:tcW w:w="3007" w:type="dxa"/>
          </w:tcPr>
          <w:p w14:paraId="6EAE08C7" w14:textId="520B70DA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AGATTGCTTTCCTCCAACA</w:t>
            </w:r>
          </w:p>
        </w:tc>
        <w:tc>
          <w:tcPr>
            <w:tcW w:w="2595" w:type="dxa"/>
          </w:tcPr>
          <w:p w14:paraId="2593A4D8" w14:textId="265E9317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0</w:t>
            </w:r>
          </w:p>
        </w:tc>
      </w:tr>
      <w:tr w:rsidR="0003589F" w14:paraId="0A1EF291" w14:textId="77777777" w:rsidTr="00B64532">
        <w:tc>
          <w:tcPr>
            <w:tcW w:w="973" w:type="dxa"/>
          </w:tcPr>
          <w:p w14:paraId="31BA132B" w14:textId="3530B5F8" w:rsidR="0003589F" w:rsidRPr="00C67511" w:rsidRDefault="0003589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SP9</w:t>
            </w:r>
          </w:p>
        </w:tc>
        <w:tc>
          <w:tcPr>
            <w:tcW w:w="4434" w:type="dxa"/>
          </w:tcPr>
          <w:p w14:paraId="4A7E2BDE" w14:textId="142D47B2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229.5</w:t>
            </w:r>
          </w:p>
        </w:tc>
        <w:tc>
          <w:tcPr>
            <w:tcW w:w="2987" w:type="dxa"/>
          </w:tcPr>
          <w:p w14:paraId="6565B5EB" w14:textId="55E58D55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GACGACATCTTTGAGCAG</w:t>
            </w:r>
          </w:p>
        </w:tc>
        <w:tc>
          <w:tcPr>
            <w:tcW w:w="3007" w:type="dxa"/>
          </w:tcPr>
          <w:p w14:paraId="0A00E326" w14:textId="0DD6C401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AATTAAAGCAACCAGGCATC</w:t>
            </w:r>
          </w:p>
        </w:tc>
        <w:tc>
          <w:tcPr>
            <w:tcW w:w="2595" w:type="dxa"/>
          </w:tcPr>
          <w:p w14:paraId="5F16D60F" w14:textId="27E25B47" w:rsidR="0003589F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9</w:t>
            </w:r>
          </w:p>
        </w:tc>
      </w:tr>
      <w:tr w:rsidR="0019431B" w14:paraId="5C3A041D" w14:textId="77777777" w:rsidTr="00B64532">
        <w:tc>
          <w:tcPr>
            <w:tcW w:w="973" w:type="dxa"/>
          </w:tcPr>
          <w:p w14:paraId="78A0AA14" w14:textId="010205F2" w:rsidR="0019431B" w:rsidRPr="00C67511" w:rsidRDefault="0019431B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SDMD</w:t>
            </w:r>
          </w:p>
        </w:tc>
        <w:tc>
          <w:tcPr>
            <w:tcW w:w="4434" w:type="dxa"/>
          </w:tcPr>
          <w:p w14:paraId="46A9BD59" w14:textId="4B8EAF3B" w:rsidR="0019431B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24736.7</w:t>
            </w:r>
          </w:p>
        </w:tc>
        <w:tc>
          <w:tcPr>
            <w:tcW w:w="2987" w:type="dxa"/>
          </w:tcPr>
          <w:p w14:paraId="78D1D160" w14:textId="56C33E04" w:rsidR="0019431B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GTGCCTCCACAACTTCCT</w:t>
            </w:r>
          </w:p>
        </w:tc>
        <w:tc>
          <w:tcPr>
            <w:tcW w:w="3007" w:type="dxa"/>
          </w:tcPr>
          <w:p w14:paraId="245A4C1C" w14:textId="51EDEEED" w:rsidR="0019431B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TCCAAAAGCTCCAGTTCC</w:t>
            </w:r>
          </w:p>
        </w:tc>
        <w:tc>
          <w:tcPr>
            <w:tcW w:w="2595" w:type="dxa"/>
          </w:tcPr>
          <w:p w14:paraId="372687F1" w14:textId="3607EE95" w:rsidR="0019431B" w:rsidRPr="00C67511" w:rsidRDefault="0040075F" w:rsidP="000A048A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7</w:t>
            </w:r>
          </w:p>
        </w:tc>
      </w:tr>
      <w:tr w:rsidR="0003589F" w14:paraId="61E30A4C" w14:textId="77777777" w:rsidTr="00B64532">
        <w:tc>
          <w:tcPr>
            <w:tcW w:w="973" w:type="dxa"/>
          </w:tcPr>
          <w:p w14:paraId="3CA6DA9D" w14:textId="3A605E46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IFI16</w:t>
            </w:r>
          </w:p>
        </w:tc>
        <w:tc>
          <w:tcPr>
            <w:tcW w:w="4434" w:type="dxa"/>
          </w:tcPr>
          <w:p w14:paraId="681D9199" w14:textId="1E0D79E6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206567.1</w:t>
            </w:r>
          </w:p>
        </w:tc>
        <w:tc>
          <w:tcPr>
            <w:tcW w:w="2987" w:type="dxa"/>
          </w:tcPr>
          <w:p w14:paraId="51678F3F" w14:textId="060A3790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TGAAGGAGCAGAGGCAAC</w:t>
            </w:r>
          </w:p>
        </w:tc>
        <w:tc>
          <w:tcPr>
            <w:tcW w:w="3007" w:type="dxa"/>
          </w:tcPr>
          <w:p w14:paraId="0CEF369C" w14:textId="51023BF8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TGGGCGTTTTTGGAGA</w:t>
            </w:r>
          </w:p>
        </w:tc>
        <w:tc>
          <w:tcPr>
            <w:tcW w:w="2595" w:type="dxa"/>
          </w:tcPr>
          <w:p w14:paraId="500EC687" w14:textId="5DC37CD2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98</w:t>
            </w:r>
          </w:p>
        </w:tc>
      </w:tr>
      <w:tr w:rsidR="0003589F" w14:paraId="7DAFDC1C" w14:textId="77777777" w:rsidTr="00B64532">
        <w:tc>
          <w:tcPr>
            <w:tcW w:w="973" w:type="dxa"/>
          </w:tcPr>
          <w:p w14:paraId="54043F82" w14:textId="54BD0408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IL1B</w:t>
            </w:r>
          </w:p>
        </w:tc>
        <w:tc>
          <w:tcPr>
            <w:tcW w:w="4434" w:type="dxa"/>
          </w:tcPr>
          <w:p w14:paraId="42054734" w14:textId="0317A161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576.2</w:t>
            </w:r>
          </w:p>
        </w:tc>
        <w:tc>
          <w:tcPr>
            <w:tcW w:w="2987" w:type="dxa"/>
          </w:tcPr>
          <w:p w14:paraId="5F895BB9" w14:textId="21388596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GCAATGAGGATGACTTGTT</w:t>
            </w:r>
          </w:p>
        </w:tc>
        <w:tc>
          <w:tcPr>
            <w:tcW w:w="3007" w:type="dxa"/>
          </w:tcPr>
          <w:p w14:paraId="3390AD23" w14:textId="02A9677A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GTGGTCGGAGATTCGT</w:t>
            </w:r>
          </w:p>
        </w:tc>
        <w:tc>
          <w:tcPr>
            <w:tcW w:w="2595" w:type="dxa"/>
          </w:tcPr>
          <w:p w14:paraId="504EE4E4" w14:textId="0525BB2D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20</w:t>
            </w:r>
          </w:p>
        </w:tc>
      </w:tr>
      <w:tr w:rsidR="0003589F" w14:paraId="4308A709" w14:textId="77777777" w:rsidTr="00B64532">
        <w:tc>
          <w:tcPr>
            <w:tcW w:w="973" w:type="dxa"/>
          </w:tcPr>
          <w:p w14:paraId="03C23646" w14:textId="786A4297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IL18</w:t>
            </w:r>
          </w:p>
        </w:tc>
        <w:tc>
          <w:tcPr>
            <w:tcW w:w="4434" w:type="dxa"/>
          </w:tcPr>
          <w:p w14:paraId="4CA8DAAB" w14:textId="68EEDFA8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562.3</w:t>
            </w:r>
          </w:p>
        </w:tc>
        <w:tc>
          <w:tcPr>
            <w:tcW w:w="2987" w:type="dxa"/>
          </w:tcPr>
          <w:p w14:paraId="04D9B7A7" w14:textId="416C9B46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AAGGAAATCGGCCTCT</w:t>
            </w:r>
          </w:p>
        </w:tc>
        <w:tc>
          <w:tcPr>
            <w:tcW w:w="3007" w:type="dxa"/>
          </w:tcPr>
          <w:p w14:paraId="2F6739DE" w14:textId="78BF9930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ATACCTCTAGGCTGGCTATC</w:t>
            </w:r>
          </w:p>
        </w:tc>
        <w:tc>
          <w:tcPr>
            <w:tcW w:w="2595" w:type="dxa"/>
          </w:tcPr>
          <w:p w14:paraId="2623B5F8" w14:textId="73B116E9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3</w:t>
            </w:r>
          </w:p>
        </w:tc>
      </w:tr>
      <w:tr w:rsidR="0019431B" w14:paraId="535EA9D7" w14:textId="77777777" w:rsidTr="00B64532">
        <w:tc>
          <w:tcPr>
            <w:tcW w:w="973" w:type="dxa"/>
          </w:tcPr>
          <w:p w14:paraId="14759AE9" w14:textId="30B3CD70" w:rsidR="0019431B" w:rsidRPr="00C67511" w:rsidRDefault="0019431B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MYD88</w:t>
            </w:r>
          </w:p>
        </w:tc>
        <w:tc>
          <w:tcPr>
            <w:tcW w:w="4434" w:type="dxa"/>
          </w:tcPr>
          <w:p w14:paraId="7EC48F11" w14:textId="08D60FAB" w:rsidR="0019431B" w:rsidRPr="00C67511" w:rsidRDefault="0040075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172566.2</w:t>
            </w:r>
          </w:p>
        </w:tc>
        <w:tc>
          <w:tcPr>
            <w:tcW w:w="2987" w:type="dxa"/>
          </w:tcPr>
          <w:p w14:paraId="55B188BE" w14:textId="1A38C757" w:rsidR="0019431B" w:rsidRPr="00C67511" w:rsidRDefault="0040075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GCCTGTCTCTGTTCTTGA</w:t>
            </w:r>
          </w:p>
        </w:tc>
        <w:tc>
          <w:tcPr>
            <w:tcW w:w="3007" w:type="dxa"/>
          </w:tcPr>
          <w:p w14:paraId="16D7CDBF" w14:textId="67DA6A64" w:rsidR="0019431B" w:rsidRPr="00C67511" w:rsidRDefault="0040075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TCCGCTTGTGTCTCCAGTT</w:t>
            </w:r>
          </w:p>
        </w:tc>
        <w:tc>
          <w:tcPr>
            <w:tcW w:w="2595" w:type="dxa"/>
          </w:tcPr>
          <w:p w14:paraId="6FFCE15D" w14:textId="7E2C6C71" w:rsidR="0019431B" w:rsidRPr="00C67511" w:rsidRDefault="0040075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4</w:t>
            </w:r>
          </w:p>
        </w:tc>
      </w:tr>
      <w:tr w:rsidR="0003589F" w14:paraId="527232BB" w14:textId="77777777" w:rsidTr="00D4339A">
        <w:tc>
          <w:tcPr>
            <w:tcW w:w="973" w:type="dxa"/>
            <w:shd w:val="clear" w:color="auto" w:fill="auto"/>
          </w:tcPr>
          <w:p w14:paraId="0822963D" w14:textId="1F966C1E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P2RX7</w:t>
            </w:r>
          </w:p>
        </w:tc>
        <w:tc>
          <w:tcPr>
            <w:tcW w:w="4434" w:type="dxa"/>
            <w:shd w:val="clear" w:color="auto" w:fill="auto"/>
          </w:tcPr>
          <w:p w14:paraId="31EA49A6" w14:textId="2F7F06EA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2562.5</w:t>
            </w:r>
          </w:p>
        </w:tc>
        <w:tc>
          <w:tcPr>
            <w:tcW w:w="2987" w:type="dxa"/>
            <w:shd w:val="clear" w:color="auto" w:fill="auto"/>
          </w:tcPr>
          <w:p w14:paraId="04183495" w14:textId="1610A3F9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CACCGCAGACTACACCTTC</w:t>
            </w:r>
          </w:p>
        </w:tc>
        <w:tc>
          <w:tcPr>
            <w:tcW w:w="3007" w:type="dxa"/>
            <w:shd w:val="clear" w:color="auto" w:fill="auto"/>
          </w:tcPr>
          <w:p w14:paraId="2FA5F259" w14:textId="04614F6E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TGGGATACTCGGGACACA</w:t>
            </w:r>
          </w:p>
        </w:tc>
        <w:tc>
          <w:tcPr>
            <w:tcW w:w="2595" w:type="dxa"/>
            <w:shd w:val="clear" w:color="auto" w:fill="auto"/>
          </w:tcPr>
          <w:p w14:paraId="0C4F1F58" w14:textId="76B54CDB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7</w:t>
            </w:r>
          </w:p>
        </w:tc>
      </w:tr>
      <w:tr w:rsidR="0019431B" w14:paraId="56611E87" w14:textId="77777777" w:rsidTr="00D4339A">
        <w:tc>
          <w:tcPr>
            <w:tcW w:w="973" w:type="dxa"/>
            <w:shd w:val="clear" w:color="auto" w:fill="auto"/>
          </w:tcPr>
          <w:p w14:paraId="5E151C8D" w14:textId="24496905" w:rsidR="0019431B" w:rsidRPr="00C67511" w:rsidRDefault="0019431B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LR1</w:t>
            </w:r>
          </w:p>
        </w:tc>
        <w:tc>
          <w:tcPr>
            <w:tcW w:w="4434" w:type="dxa"/>
            <w:shd w:val="clear" w:color="auto" w:fill="auto"/>
          </w:tcPr>
          <w:p w14:paraId="6AF547E1" w14:textId="38EBDA74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3263.4</w:t>
            </w:r>
          </w:p>
        </w:tc>
        <w:tc>
          <w:tcPr>
            <w:tcW w:w="2987" w:type="dxa"/>
            <w:shd w:val="clear" w:color="auto" w:fill="auto"/>
          </w:tcPr>
          <w:p w14:paraId="5ED369D7" w14:textId="79B413FE" w:rsidR="0019431B" w:rsidRPr="00C67511" w:rsidRDefault="0040075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CCACCCTACTGTGAACCT</w:t>
            </w:r>
          </w:p>
        </w:tc>
        <w:tc>
          <w:tcPr>
            <w:tcW w:w="3007" w:type="dxa"/>
            <w:shd w:val="clear" w:color="auto" w:fill="auto"/>
          </w:tcPr>
          <w:p w14:paraId="6F90348B" w14:textId="4C23C2F8" w:rsidR="0019431B" w:rsidRPr="00C67511" w:rsidRDefault="0040075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GTGCTCAACCCCAGAAAT</w:t>
            </w:r>
          </w:p>
        </w:tc>
        <w:tc>
          <w:tcPr>
            <w:tcW w:w="2595" w:type="dxa"/>
            <w:shd w:val="clear" w:color="auto" w:fill="auto"/>
          </w:tcPr>
          <w:p w14:paraId="0A3CB7BA" w14:textId="55D8ACD1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7</w:t>
            </w:r>
          </w:p>
        </w:tc>
      </w:tr>
      <w:tr w:rsidR="0019431B" w14:paraId="53E8CB3F" w14:textId="77777777" w:rsidTr="00D4339A">
        <w:tc>
          <w:tcPr>
            <w:tcW w:w="973" w:type="dxa"/>
            <w:shd w:val="clear" w:color="auto" w:fill="auto"/>
          </w:tcPr>
          <w:p w14:paraId="41A67013" w14:textId="2BEE466D" w:rsidR="0019431B" w:rsidRPr="00C67511" w:rsidRDefault="0019431B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LR2</w:t>
            </w:r>
          </w:p>
        </w:tc>
        <w:tc>
          <w:tcPr>
            <w:tcW w:w="4434" w:type="dxa"/>
            <w:shd w:val="clear" w:color="auto" w:fill="auto"/>
          </w:tcPr>
          <w:p w14:paraId="29265D59" w14:textId="77DC4D7F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318787.2</w:t>
            </w:r>
          </w:p>
        </w:tc>
        <w:tc>
          <w:tcPr>
            <w:tcW w:w="2987" w:type="dxa"/>
            <w:shd w:val="clear" w:color="auto" w:fill="auto"/>
          </w:tcPr>
          <w:p w14:paraId="3FD7EE02" w14:textId="04E4799A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TTCTGGAGCCCATTGAGAA</w:t>
            </w:r>
          </w:p>
        </w:tc>
        <w:tc>
          <w:tcPr>
            <w:tcW w:w="3007" w:type="dxa"/>
            <w:shd w:val="clear" w:color="auto" w:fill="auto"/>
          </w:tcPr>
          <w:p w14:paraId="59D291ED" w14:textId="534179EB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AGGTAGGTCTTGGTGTTCA</w:t>
            </w:r>
          </w:p>
        </w:tc>
        <w:tc>
          <w:tcPr>
            <w:tcW w:w="2595" w:type="dxa"/>
            <w:shd w:val="clear" w:color="auto" w:fill="auto"/>
          </w:tcPr>
          <w:p w14:paraId="7E350AB5" w14:textId="46BC85F2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2</w:t>
            </w:r>
          </w:p>
        </w:tc>
      </w:tr>
      <w:tr w:rsidR="0003589F" w14:paraId="3143A7B8" w14:textId="77777777" w:rsidTr="00D4339A">
        <w:tc>
          <w:tcPr>
            <w:tcW w:w="973" w:type="dxa"/>
            <w:shd w:val="clear" w:color="auto" w:fill="auto"/>
          </w:tcPr>
          <w:p w14:paraId="218E31C3" w14:textId="781ED720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LR4</w:t>
            </w:r>
          </w:p>
        </w:tc>
        <w:tc>
          <w:tcPr>
            <w:tcW w:w="4434" w:type="dxa"/>
            <w:shd w:val="clear" w:color="auto" w:fill="auto"/>
          </w:tcPr>
          <w:p w14:paraId="6717CD65" w14:textId="686546B9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138554.4</w:t>
            </w:r>
          </w:p>
        </w:tc>
        <w:tc>
          <w:tcPr>
            <w:tcW w:w="2987" w:type="dxa"/>
            <w:shd w:val="clear" w:color="auto" w:fill="auto"/>
          </w:tcPr>
          <w:p w14:paraId="172F8771" w14:textId="482D5CEB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TTTCCAGCAACAAGATTCA</w:t>
            </w:r>
          </w:p>
        </w:tc>
        <w:tc>
          <w:tcPr>
            <w:tcW w:w="3007" w:type="dxa"/>
            <w:shd w:val="clear" w:color="auto" w:fill="auto"/>
          </w:tcPr>
          <w:p w14:paraId="156BB52C" w14:textId="342C23DE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GTTCATAGGGTTCAGGGACA</w:t>
            </w:r>
          </w:p>
        </w:tc>
        <w:tc>
          <w:tcPr>
            <w:tcW w:w="2595" w:type="dxa"/>
            <w:shd w:val="clear" w:color="auto" w:fill="auto"/>
          </w:tcPr>
          <w:p w14:paraId="60121886" w14:textId="0ACCCB21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8</w:t>
            </w:r>
          </w:p>
        </w:tc>
      </w:tr>
      <w:tr w:rsidR="0019431B" w14:paraId="34FC412F" w14:textId="77777777" w:rsidTr="00D4339A">
        <w:tc>
          <w:tcPr>
            <w:tcW w:w="973" w:type="dxa"/>
            <w:shd w:val="clear" w:color="auto" w:fill="auto"/>
          </w:tcPr>
          <w:p w14:paraId="3CDD7248" w14:textId="7435FD8E" w:rsidR="0019431B" w:rsidRPr="00C67511" w:rsidRDefault="0019431B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LR8</w:t>
            </w:r>
          </w:p>
        </w:tc>
        <w:tc>
          <w:tcPr>
            <w:tcW w:w="4434" w:type="dxa"/>
            <w:shd w:val="clear" w:color="auto" w:fill="auto"/>
          </w:tcPr>
          <w:p w14:paraId="167619D6" w14:textId="210E4C97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16610.4</w:t>
            </w:r>
          </w:p>
        </w:tc>
        <w:tc>
          <w:tcPr>
            <w:tcW w:w="2987" w:type="dxa"/>
            <w:shd w:val="clear" w:color="auto" w:fill="auto"/>
          </w:tcPr>
          <w:p w14:paraId="4BC9ECE0" w14:textId="1C98971C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</w:rPr>
              <w:t>CCTGGCTCACCATTTGTTTT</w:t>
            </w:r>
          </w:p>
        </w:tc>
        <w:tc>
          <w:tcPr>
            <w:tcW w:w="3007" w:type="dxa"/>
            <w:shd w:val="clear" w:color="auto" w:fill="auto"/>
          </w:tcPr>
          <w:p w14:paraId="1C9127D1" w14:textId="73A7B12C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</w:rPr>
              <w:t>TTGGGATGTGGAAAGAGACC</w:t>
            </w:r>
          </w:p>
        </w:tc>
        <w:tc>
          <w:tcPr>
            <w:tcW w:w="2595" w:type="dxa"/>
            <w:shd w:val="clear" w:color="auto" w:fill="auto"/>
          </w:tcPr>
          <w:p w14:paraId="07B1399F" w14:textId="266326EA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94</w:t>
            </w:r>
          </w:p>
        </w:tc>
      </w:tr>
      <w:tr w:rsidR="0019431B" w14:paraId="4274C8BC" w14:textId="77777777" w:rsidTr="00D4339A">
        <w:tc>
          <w:tcPr>
            <w:tcW w:w="973" w:type="dxa"/>
            <w:shd w:val="clear" w:color="auto" w:fill="auto"/>
          </w:tcPr>
          <w:p w14:paraId="47CB026E" w14:textId="29753A8F" w:rsidR="0019431B" w:rsidRPr="00C67511" w:rsidRDefault="0019431B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lastRenderedPageBreak/>
              <w:t>TLR9</w:t>
            </w:r>
          </w:p>
        </w:tc>
        <w:tc>
          <w:tcPr>
            <w:tcW w:w="4434" w:type="dxa"/>
            <w:shd w:val="clear" w:color="auto" w:fill="auto"/>
          </w:tcPr>
          <w:p w14:paraId="5229156B" w14:textId="539BF0CF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17442.4</w:t>
            </w:r>
          </w:p>
        </w:tc>
        <w:tc>
          <w:tcPr>
            <w:tcW w:w="2987" w:type="dxa"/>
            <w:shd w:val="clear" w:color="auto" w:fill="auto"/>
          </w:tcPr>
          <w:p w14:paraId="0D279373" w14:textId="29C02481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</w:rPr>
              <w:t>TACCTTGCCTGCCTTCCTAC</w:t>
            </w:r>
          </w:p>
        </w:tc>
        <w:tc>
          <w:tcPr>
            <w:tcW w:w="3007" w:type="dxa"/>
            <w:shd w:val="clear" w:color="auto" w:fill="auto"/>
          </w:tcPr>
          <w:p w14:paraId="425053A1" w14:textId="186F60A5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</w:rPr>
              <w:t>AAGTGGGGCACAGACTTCA</w:t>
            </w:r>
          </w:p>
        </w:tc>
        <w:tc>
          <w:tcPr>
            <w:tcW w:w="2595" w:type="dxa"/>
            <w:shd w:val="clear" w:color="auto" w:fill="auto"/>
          </w:tcPr>
          <w:p w14:paraId="1EA531D0" w14:textId="31664FF7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7</w:t>
            </w:r>
          </w:p>
        </w:tc>
      </w:tr>
      <w:tr w:rsidR="0003589F" w:rsidRPr="00715A60" w14:paraId="231F5DB5" w14:textId="77777777" w:rsidTr="00D4339A">
        <w:tc>
          <w:tcPr>
            <w:tcW w:w="13996" w:type="dxa"/>
            <w:gridSpan w:val="5"/>
            <w:shd w:val="clear" w:color="auto" w:fill="auto"/>
          </w:tcPr>
          <w:p w14:paraId="2110F8A4" w14:textId="57BB1F73" w:rsidR="0003589F" w:rsidRPr="00C67511" w:rsidRDefault="0003589F" w:rsidP="0003589F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3) cytokines and inflammation/apoptosis related components</w:t>
            </w:r>
          </w:p>
        </w:tc>
      </w:tr>
      <w:tr w:rsidR="0003589F" w14:paraId="7D61A620" w14:textId="77777777" w:rsidTr="00D4339A">
        <w:tc>
          <w:tcPr>
            <w:tcW w:w="973" w:type="dxa"/>
            <w:shd w:val="clear" w:color="auto" w:fill="auto"/>
          </w:tcPr>
          <w:p w14:paraId="055AB017" w14:textId="2251FF46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L2</w:t>
            </w:r>
          </w:p>
        </w:tc>
        <w:tc>
          <w:tcPr>
            <w:tcW w:w="4434" w:type="dxa"/>
            <w:shd w:val="clear" w:color="auto" w:fill="auto"/>
          </w:tcPr>
          <w:p w14:paraId="032212D7" w14:textId="6533079E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2982.4</w:t>
            </w:r>
          </w:p>
        </w:tc>
        <w:tc>
          <w:tcPr>
            <w:tcW w:w="2987" w:type="dxa"/>
            <w:shd w:val="clear" w:color="auto" w:fill="auto"/>
          </w:tcPr>
          <w:p w14:paraId="4D396339" w14:textId="32077E89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CCAGTCACCTGCTGTTAT</w:t>
            </w:r>
          </w:p>
        </w:tc>
        <w:tc>
          <w:tcPr>
            <w:tcW w:w="3007" w:type="dxa"/>
            <w:shd w:val="clear" w:color="auto" w:fill="auto"/>
          </w:tcPr>
          <w:p w14:paraId="2DA0667D" w14:textId="59D7E2B5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GCTTCTTTGGGACACTTGCT</w:t>
            </w:r>
          </w:p>
        </w:tc>
        <w:tc>
          <w:tcPr>
            <w:tcW w:w="2595" w:type="dxa"/>
            <w:shd w:val="clear" w:color="auto" w:fill="auto"/>
          </w:tcPr>
          <w:p w14:paraId="7D889FA6" w14:textId="2C11258F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1</w:t>
            </w:r>
          </w:p>
        </w:tc>
      </w:tr>
      <w:tr w:rsidR="0003589F" w14:paraId="68B63393" w14:textId="77777777" w:rsidTr="00D4339A">
        <w:tc>
          <w:tcPr>
            <w:tcW w:w="973" w:type="dxa"/>
            <w:shd w:val="clear" w:color="auto" w:fill="auto"/>
          </w:tcPr>
          <w:p w14:paraId="5FB4BCFF" w14:textId="51ED2A01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L7</w:t>
            </w:r>
          </w:p>
        </w:tc>
        <w:tc>
          <w:tcPr>
            <w:tcW w:w="4434" w:type="dxa"/>
            <w:shd w:val="clear" w:color="auto" w:fill="auto"/>
          </w:tcPr>
          <w:p w14:paraId="33C37CD9" w14:textId="065964FA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6273.4</w:t>
            </w:r>
          </w:p>
        </w:tc>
        <w:tc>
          <w:tcPr>
            <w:tcW w:w="2987" w:type="dxa"/>
            <w:shd w:val="clear" w:color="auto" w:fill="auto"/>
          </w:tcPr>
          <w:p w14:paraId="6D994E1F" w14:textId="45402ED5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TAAGCAGAGGCTGGAGAG</w:t>
            </w:r>
          </w:p>
        </w:tc>
        <w:tc>
          <w:tcPr>
            <w:tcW w:w="3007" w:type="dxa"/>
            <w:shd w:val="clear" w:color="auto" w:fill="auto"/>
          </w:tcPr>
          <w:p w14:paraId="2D56EB6E" w14:textId="1A46E587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TTCTGTGTGGGGTCAGCA</w:t>
            </w:r>
          </w:p>
        </w:tc>
        <w:tc>
          <w:tcPr>
            <w:tcW w:w="2595" w:type="dxa"/>
            <w:shd w:val="clear" w:color="auto" w:fill="auto"/>
          </w:tcPr>
          <w:p w14:paraId="7A92B1A6" w14:textId="26FAB0BC" w:rsidR="0003589F" w:rsidRPr="00C67511" w:rsidRDefault="0003589F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4</w:t>
            </w:r>
          </w:p>
        </w:tc>
      </w:tr>
      <w:tr w:rsidR="0019431B" w14:paraId="6F4EA5C3" w14:textId="77777777" w:rsidTr="00D4339A">
        <w:tc>
          <w:tcPr>
            <w:tcW w:w="973" w:type="dxa"/>
            <w:shd w:val="clear" w:color="auto" w:fill="auto"/>
          </w:tcPr>
          <w:p w14:paraId="46DD236E" w14:textId="3B0D662E" w:rsidR="0019431B" w:rsidRPr="00C67511" w:rsidRDefault="0019431B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R1</w:t>
            </w:r>
          </w:p>
        </w:tc>
        <w:tc>
          <w:tcPr>
            <w:tcW w:w="4434" w:type="dxa"/>
            <w:shd w:val="clear" w:color="auto" w:fill="auto"/>
          </w:tcPr>
          <w:p w14:paraId="2CA4FAAB" w14:textId="3BDCD72C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295.3</w:t>
            </w:r>
          </w:p>
        </w:tc>
        <w:tc>
          <w:tcPr>
            <w:tcW w:w="2987" w:type="dxa"/>
            <w:shd w:val="clear" w:color="auto" w:fill="auto"/>
          </w:tcPr>
          <w:p w14:paraId="50314571" w14:textId="2D23F677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</w:rPr>
              <w:t>TGAGCAGAGCAGACATTTGG</w:t>
            </w:r>
          </w:p>
        </w:tc>
        <w:tc>
          <w:tcPr>
            <w:tcW w:w="3007" w:type="dxa"/>
            <w:shd w:val="clear" w:color="auto" w:fill="auto"/>
          </w:tcPr>
          <w:p w14:paraId="0D41D94B" w14:textId="7D603802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</w:rPr>
              <w:t>AGGCGTAGATCACTGGGTTG</w:t>
            </w:r>
          </w:p>
        </w:tc>
        <w:tc>
          <w:tcPr>
            <w:tcW w:w="2595" w:type="dxa"/>
            <w:shd w:val="clear" w:color="auto" w:fill="auto"/>
          </w:tcPr>
          <w:p w14:paraId="3239D289" w14:textId="369DDE16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9</w:t>
            </w:r>
          </w:p>
        </w:tc>
      </w:tr>
      <w:tr w:rsidR="0019431B" w14:paraId="707BB13C" w14:textId="77777777" w:rsidTr="00D4339A">
        <w:tc>
          <w:tcPr>
            <w:tcW w:w="973" w:type="dxa"/>
            <w:shd w:val="clear" w:color="auto" w:fill="auto"/>
          </w:tcPr>
          <w:p w14:paraId="1587C28D" w14:textId="5495C0A3" w:rsidR="0019431B" w:rsidRPr="00C67511" w:rsidRDefault="0019431B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R5</w:t>
            </w:r>
          </w:p>
        </w:tc>
        <w:tc>
          <w:tcPr>
            <w:tcW w:w="4434" w:type="dxa"/>
            <w:shd w:val="clear" w:color="auto" w:fill="auto"/>
          </w:tcPr>
          <w:p w14:paraId="143F610F" w14:textId="71C926EB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579.4</w:t>
            </w:r>
          </w:p>
        </w:tc>
        <w:tc>
          <w:tcPr>
            <w:tcW w:w="2987" w:type="dxa"/>
            <w:shd w:val="clear" w:color="auto" w:fill="auto"/>
          </w:tcPr>
          <w:p w14:paraId="5E7B3B03" w14:textId="3A802A7F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TAGTCATCTTGGGGCTGGT</w:t>
            </w:r>
          </w:p>
        </w:tc>
        <w:tc>
          <w:tcPr>
            <w:tcW w:w="3007" w:type="dxa"/>
            <w:shd w:val="clear" w:color="auto" w:fill="auto"/>
          </w:tcPr>
          <w:p w14:paraId="3893D5A1" w14:textId="746A8AF0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TGTGCCTCTTCTTCTCATTT</w:t>
            </w:r>
          </w:p>
        </w:tc>
        <w:tc>
          <w:tcPr>
            <w:tcW w:w="2595" w:type="dxa"/>
            <w:shd w:val="clear" w:color="auto" w:fill="auto"/>
          </w:tcPr>
          <w:p w14:paraId="1A775EC7" w14:textId="0187A580" w:rsidR="0019431B" w:rsidRPr="00C67511" w:rsidRDefault="00816C42" w:rsidP="0003589F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6</w:t>
            </w:r>
          </w:p>
        </w:tc>
      </w:tr>
      <w:tr w:rsidR="00FD0611" w14:paraId="252F54E2" w14:textId="77777777" w:rsidTr="00D4339A">
        <w:tc>
          <w:tcPr>
            <w:tcW w:w="973" w:type="dxa"/>
            <w:shd w:val="clear" w:color="auto" w:fill="auto"/>
          </w:tcPr>
          <w:p w14:paraId="2FF69CD5" w14:textId="19AA936A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HUCK</w:t>
            </w:r>
          </w:p>
        </w:tc>
        <w:tc>
          <w:tcPr>
            <w:tcW w:w="4434" w:type="dxa"/>
            <w:shd w:val="clear" w:color="auto" w:fill="auto"/>
          </w:tcPr>
          <w:p w14:paraId="22EB6216" w14:textId="3FE5F770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278.4</w:t>
            </w:r>
          </w:p>
        </w:tc>
        <w:tc>
          <w:tcPr>
            <w:tcW w:w="2987" w:type="dxa"/>
            <w:shd w:val="clear" w:color="auto" w:fill="auto"/>
          </w:tcPr>
          <w:p w14:paraId="3B1E9D24" w14:textId="74526AC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TTGGAGAGATACAGCGAGCA</w:t>
            </w:r>
          </w:p>
        </w:tc>
        <w:tc>
          <w:tcPr>
            <w:tcW w:w="3007" w:type="dxa"/>
            <w:shd w:val="clear" w:color="auto" w:fill="auto"/>
          </w:tcPr>
          <w:p w14:paraId="207F3BEE" w14:textId="18D79ED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ACCTCAGCATAGTGGATGG</w:t>
            </w:r>
          </w:p>
        </w:tc>
        <w:tc>
          <w:tcPr>
            <w:tcW w:w="2595" w:type="dxa"/>
            <w:shd w:val="clear" w:color="auto" w:fill="auto"/>
          </w:tcPr>
          <w:p w14:paraId="4C2AE8BC" w14:textId="22F4DD98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4</w:t>
            </w:r>
          </w:p>
        </w:tc>
      </w:tr>
      <w:tr w:rsidR="00FD0611" w14:paraId="34E4B8A5" w14:textId="77777777" w:rsidTr="00D4339A">
        <w:tc>
          <w:tcPr>
            <w:tcW w:w="973" w:type="dxa"/>
            <w:shd w:val="clear" w:color="auto" w:fill="auto"/>
          </w:tcPr>
          <w:p w14:paraId="7F2F0E1E" w14:textId="62CF36A3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XCL2</w:t>
            </w:r>
          </w:p>
        </w:tc>
        <w:tc>
          <w:tcPr>
            <w:tcW w:w="4434" w:type="dxa"/>
            <w:shd w:val="clear" w:color="auto" w:fill="auto"/>
          </w:tcPr>
          <w:p w14:paraId="4B3D800C" w14:textId="258151B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2089.4</w:t>
            </w:r>
          </w:p>
        </w:tc>
        <w:tc>
          <w:tcPr>
            <w:tcW w:w="2987" w:type="dxa"/>
            <w:shd w:val="clear" w:color="auto" w:fill="auto"/>
          </w:tcPr>
          <w:p w14:paraId="11661C9C" w14:textId="141F5F1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GCCCCAACCATGCATAA</w:t>
            </w:r>
          </w:p>
        </w:tc>
        <w:tc>
          <w:tcPr>
            <w:tcW w:w="3007" w:type="dxa"/>
            <w:shd w:val="clear" w:color="auto" w:fill="auto"/>
          </w:tcPr>
          <w:p w14:paraId="156454C1" w14:textId="08AA93D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GGAGAGCTGGCAAGGAG</w:t>
            </w:r>
          </w:p>
        </w:tc>
        <w:tc>
          <w:tcPr>
            <w:tcW w:w="2595" w:type="dxa"/>
            <w:shd w:val="clear" w:color="auto" w:fill="auto"/>
          </w:tcPr>
          <w:p w14:paraId="45143FE9" w14:textId="4E8FB805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6</w:t>
            </w:r>
          </w:p>
        </w:tc>
      </w:tr>
      <w:tr w:rsidR="00FD0611" w14:paraId="0B3806BB" w14:textId="77777777" w:rsidTr="00D4339A">
        <w:tc>
          <w:tcPr>
            <w:tcW w:w="973" w:type="dxa"/>
            <w:shd w:val="clear" w:color="auto" w:fill="auto"/>
          </w:tcPr>
          <w:p w14:paraId="458C541A" w14:textId="6B52D85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XCL3</w:t>
            </w:r>
          </w:p>
        </w:tc>
        <w:tc>
          <w:tcPr>
            <w:tcW w:w="4434" w:type="dxa"/>
            <w:shd w:val="clear" w:color="auto" w:fill="auto"/>
          </w:tcPr>
          <w:p w14:paraId="33835232" w14:textId="3F177DB5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2090.3</w:t>
            </w:r>
          </w:p>
        </w:tc>
        <w:tc>
          <w:tcPr>
            <w:tcW w:w="2987" w:type="dxa"/>
            <w:shd w:val="clear" w:color="auto" w:fill="auto"/>
          </w:tcPr>
          <w:p w14:paraId="4FF51F74" w14:textId="372B5F58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CCGAAGTCATAGCCACACTC</w:t>
            </w:r>
          </w:p>
        </w:tc>
        <w:tc>
          <w:tcPr>
            <w:tcW w:w="3007" w:type="dxa"/>
            <w:shd w:val="clear" w:color="auto" w:fill="auto"/>
          </w:tcPr>
          <w:p w14:paraId="09C49670" w14:textId="63048C2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TTGGTGCTCCCCTTGTTC</w:t>
            </w:r>
          </w:p>
        </w:tc>
        <w:tc>
          <w:tcPr>
            <w:tcW w:w="2595" w:type="dxa"/>
            <w:shd w:val="clear" w:color="auto" w:fill="auto"/>
          </w:tcPr>
          <w:p w14:paraId="55CBEC60" w14:textId="133B072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9</w:t>
            </w:r>
          </w:p>
        </w:tc>
      </w:tr>
      <w:tr w:rsidR="00FD0611" w14:paraId="319A5F00" w14:textId="77777777" w:rsidTr="00D4339A">
        <w:tc>
          <w:tcPr>
            <w:tcW w:w="973" w:type="dxa"/>
            <w:shd w:val="clear" w:color="auto" w:fill="auto"/>
          </w:tcPr>
          <w:p w14:paraId="7F66DDF7" w14:textId="0E55584E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XCL8</w:t>
            </w:r>
          </w:p>
        </w:tc>
        <w:tc>
          <w:tcPr>
            <w:tcW w:w="4434" w:type="dxa"/>
            <w:shd w:val="clear" w:color="auto" w:fill="auto"/>
          </w:tcPr>
          <w:p w14:paraId="285E491D" w14:textId="3A939B50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584.4</w:t>
            </w:r>
          </w:p>
        </w:tc>
        <w:tc>
          <w:tcPr>
            <w:tcW w:w="2987" w:type="dxa"/>
            <w:shd w:val="clear" w:color="auto" w:fill="auto"/>
          </w:tcPr>
          <w:p w14:paraId="4427A517" w14:textId="0B78D99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TGTGTGAAGGTGCAGTTTTG</w:t>
            </w:r>
          </w:p>
        </w:tc>
        <w:tc>
          <w:tcPr>
            <w:tcW w:w="3007" w:type="dxa"/>
            <w:shd w:val="clear" w:color="auto" w:fill="auto"/>
          </w:tcPr>
          <w:p w14:paraId="3FF54F1A" w14:textId="03CAB1B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GTGGAAAGGTTTGGAGTATGT</w:t>
            </w:r>
          </w:p>
        </w:tc>
        <w:tc>
          <w:tcPr>
            <w:tcW w:w="2595" w:type="dxa"/>
            <w:shd w:val="clear" w:color="auto" w:fill="auto"/>
          </w:tcPr>
          <w:p w14:paraId="40E879ED" w14:textId="72A0B19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2</w:t>
            </w:r>
          </w:p>
        </w:tc>
      </w:tr>
      <w:tr w:rsidR="00FD0611" w14:paraId="2604FA8D" w14:textId="77777777" w:rsidTr="00D4339A">
        <w:tc>
          <w:tcPr>
            <w:tcW w:w="973" w:type="dxa"/>
            <w:shd w:val="clear" w:color="auto" w:fill="auto"/>
          </w:tcPr>
          <w:p w14:paraId="0A3B5E0B" w14:textId="160F4D7E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XCR1</w:t>
            </w:r>
          </w:p>
        </w:tc>
        <w:tc>
          <w:tcPr>
            <w:tcW w:w="4434" w:type="dxa"/>
            <w:shd w:val="clear" w:color="auto" w:fill="auto"/>
          </w:tcPr>
          <w:p w14:paraId="229373B6" w14:textId="1A6BA91D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634.3</w:t>
            </w:r>
          </w:p>
        </w:tc>
        <w:tc>
          <w:tcPr>
            <w:tcW w:w="2987" w:type="dxa"/>
            <w:shd w:val="clear" w:color="auto" w:fill="auto"/>
          </w:tcPr>
          <w:p w14:paraId="0DCACAF0" w14:textId="41376D32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TCTGTCCCTGCCCTTCTT</w:t>
            </w:r>
          </w:p>
        </w:tc>
        <w:tc>
          <w:tcPr>
            <w:tcW w:w="3007" w:type="dxa"/>
            <w:shd w:val="clear" w:color="auto" w:fill="auto"/>
          </w:tcPr>
          <w:p w14:paraId="37D8070B" w14:textId="041705A3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ATTTTGCTGTGTCATTTCC</w:t>
            </w:r>
          </w:p>
        </w:tc>
        <w:tc>
          <w:tcPr>
            <w:tcW w:w="2595" w:type="dxa"/>
            <w:shd w:val="clear" w:color="auto" w:fill="auto"/>
          </w:tcPr>
          <w:p w14:paraId="75931120" w14:textId="4C4B2386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6</w:t>
            </w:r>
          </w:p>
        </w:tc>
      </w:tr>
      <w:tr w:rsidR="00FD0611" w14:paraId="42495E50" w14:textId="77777777" w:rsidTr="00D4339A">
        <w:tc>
          <w:tcPr>
            <w:tcW w:w="973" w:type="dxa"/>
            <w:shd w:val="clear" w:color="auto" w:fill="auto"/>
          </w:tcPr>
          <w:p w14:paraId="280CCBDD" w14:textId="334B6F33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XCR2</w:t>
            </w:r>
          </w:p>
        </w:tc>
        <w:tc>
          <w:tcPr>
            <w:tcW w:w="4434" w:type="dxa"/>
            <w:shd w:val="clear" w:color="auto" w:fill="auto"/>
          </w:tcPr>
          <w:p w14:paraId="0DF5B28F" w14:textId="6E36DA82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557.4</w:t>
            </w:r>
          </w:p>
        </w:tc>
        <w:tc>
          <w:tcPr>
            <w:tcW w:w="2987" w:type="dxa"/>
            <w:shd w:val="clear" w:color="auto" w:fill="auto"/>
          </w:tcPr>
          <w:p w14:paraId="25CFC030" w14:textId="6BF7970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GGCAACAATACAGCAAAC</w:t>
            </w:r>
          </w:p>
        </w:tc>
        <w:tc>
          <w:tcPr>
            <w:tcW w:w="3007" w:type="dxa"/>
            <w:shd w:val="clear" w:color="auto" w:fill="auto"/>
          </w:tcPr>
          <w:p w14:paraId="2E0CB9AB" w14:textId="199280A0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GGTGAATCCGTAGCAGAAC</w:t>
            </w:r>
          </w:p>
        </w:tc>
        <w:tc>
          <w:tcPr>
            <w:tcW w:w="2595" w:type="dxa"/>
            <w:shd w:val="clear" w:color="auto" w:fill="auto"/>
          </w:tcPr>
          <w:p w14:paraId="393BB2DB" w14:textId="2DB335F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5</w:t>
            </w:r>
          </w:p>
        </w:tc>
      </w:tr>
      <w:tr w:rsidR="00FD0611" w14:paraId="0548FB7B" w14:textId="77777777" w:rsidTr="00D4339A">
        <w:tc>
          <w:tcPr>
            <w:tcW w:w="973" w:type="dxa"/>
            <w:shd w:val="clear" w:color="auto" w:fill="auto"/>
          </w:tcPr>
          <w:p w14:paraId="13B40C57" w14:textId="654F6F9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DCR2</w:t>
            </w:r>
          </w:p>
        </w:tc>
        <w:tc>
          <w:tcPr>
            <w:tcW w:w="4434" w:type="dxa"/>
            <w:shd w:val="clear" w:color="auto" w:fill="auto"/>
          </w:tcPr>
          <w:p w14:paraId="7D4A20F2" w14:textId="4E9A024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3840.5</w:t>
            </w:r>
          </w:p>
        </w:tc>
        <w:tc>
          <w:tcPr>
            <w:tcW w:w="2987" w:type="dxa"/>
            <w:shd w:val="clear" w:color="auto" w:fill="auto"/>
          </w:tcPr>
          <w:p w14:paraId="1FDEDEB9" w14:textId="3164B51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AGGAGGAGGAGTGTCCAG</w:t>
            </w:r>
          </w:p>
        </w:tc>
        <w:tc>
          <w:tcPr>
            <w:tcW w:w="3007" w:type="dxa"/>
            <w:shd w:val="clear" w:color="auto" w:fill="auto"/>
          </w:tcPr>
          <w:p w14:paraId="44132DF5" w14:textId="1DFF99A2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TAGCAGGCAAGAAGGCAAA</w:t>
            </w:r>
          </w:p>
        </w:tc>
        <w:tc>
          <w:tcPr>
            <w:tcW w:w="2595" w:type="dxa"/>
            <w:shd w:val="clear" w:color="auto" w:fill="auto"/>
          </w:tcPr>
          <w:p w14:paraId="2ED6E62C" w14:textId="6611FDD8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9</w:t>
            </w:r>
          </w:p>
        </w:tc>
      </w:tr>
      <w:tr w:rsidR="00FD0611" w14:paraId="29BDCAD7" w14:textId="77777777" w:rsidTr="00D4339A">
        <w:tc>
          <w:tcPr>
            <w:tcW w:w="973" w:type="dxa"/>
            <w:shd w:val="clear" w:color="auto" w:fill="auto"/>
          </w:tcPr>
          <w:p w14:paraId="5BE45AD3" w14:textId="374D43E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IFNG</w:t>
            </w:r>
          </w:p>
        </w:tc>
        <w:tc>
          <w:tcPr>
            <w:tcW w:w="4434" w:type="dxa"/>
            <w:shd w:val="clear" w:color="auto" w:fill="auto"/>
          </w:tcPr>
          <w:p w14:paraId="627D32E2" w14:textId="29F3D23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619.3</w:t>
            </w:r>
          </w:p>
        </w:tc>
        <w:tc>
          <w:tcPr>
            <w:tcW w:w="2987" w:type="dxa"/>
            <w:shd w:val="clear" w:color="auto" w:fill="auto"/>
          </w:tcPr>
          <w:p w14:paraId="7815E6F5" w14:textId="14F74566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TGGGTTCTCTTGGCTGTTACT</w:t>
            </w:r>
          </w:p>
        </w:tc>
        <w:tc>
          <w:tcPr>
            <w:tcW w:w="3007" w:type="dxa"/>
            <w:shd w:val="clear" w:color="auto" w:fill="auto"/>
          </w:tcPr>
          <w:p w14:paraId="7B4A438E" w14:textId="5C63E03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TCCGCTACATCTGAATGACCT</w:t>
            </w:r>
          </w:p>
        </w:tc>
        <w:tc>
          <w:tcPr>
            <w:tcW w:w="2595" w:type="dxa"/>
            <w:shd w:val="clear" w:color="auto" w:fill="auto"/>
          </w:tcPr>
          <w:p w14:paraId="6B0E96D8" w14:textId="3BA7D6B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96</w:t>
            </w:r>
          </w:p>
        </w:tc>
      </w:tr>
      <w:tr w:rsidR="00FD0611" w14:paraId="1320F344" w14:textId="77777777" w:rsidTr="00D4339A">
        <w:tc>
          <w:tcPr>
            <w:tcW w:w="973" w:type="dxa"/>
            <w:shd w:val="clear" w:color="auto" w:fill="auto"/>
          </w:tcPr>
          <w:p w14:paraId="711B6302" w14:textId="5AFF108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IL6</w:t>
            </w:r>
          </w:p>
        </w:tc>
        <w:tc>
          <w:tcPr>
            <w:tcW w:w="4434" w:type="dxa"/>
            <w:shd w:val="clear" w:color="auto" w:fill="auto"/>
          </w:tcPr>
          <w:p w14:paraId="42B239D0" w14:textId="062A2F9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600.5</w:t>
            </w:r>
          </w:p>
        </w:tc>
        <w:tc>
          <w:tcPr>
            <w:tcW w:w="2987" w:type="dxa"/>
            <w:shd w:val="clear" w:color="auto" w:fill="auto"/>
          </w:tcPr>
          <w:p w14:paraId="4A60C497" w14:textId="1B7062D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CTTCCAAAGATGGCTGAA</w:t>
            </w:r>
          </w:p>
        </w:tc>
        <w:tc>
          <w:tcPr>
            <w:tcW w:w="3007" w:type="dxa"/>
            <w:shd w:val="clear" w:color="auto" w:fill="auto"/>
          </w:tcPr>
          <w:p w14:paraId="7D62C180" w14:textId="418C814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CAAACTCCAAAAGACCAGTGA</w:t>
            </w:r>
          </w:p>
        </w:tc>
        <w:tc>
          <w:tcPr>
            <w:tcW w:w="2595" w:type="dxa"/>
            <w:shd w:val="clear" w:color="auto" w:fill="auto"/>
          </w:tcPr>
          <w:p w14:paraId="50A633E0" w14:textId="46499E2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97</w:t>
            </w:r>
          </w:p>
        </w:tc>
      </w:tr>
      <w:tr w:rsidR="00FD0611" w14:paraId="4A2CFA24" w14:textId="77777777" w:rsidTr="00D4339A">
        <w:tc>
          <w:tcPr>
            <w:tcW w:w="973" w:type="dxa"/>
            <w:shd w:val="clear" w:color="auto" w:fill="auto"/>
          </w:tcPr>
          <w:p w14:paraId="7B390E30" w14:textId="1145DC1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IL6R</w:t>
            </w:r>
          </w:p>
        </w:tc>
        <w:tc>
          <w:tcPr>
            <w:tcW w:w="4434" w:type="dxa"/>
            <w:shd w:val="clear" w:color="auto" w:fill="auto"/>
          </w:tcPr>
          <w:p w14:paraId="56E23090" w14:textId="401963F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565.4</w:t>
            </w:r>
          </w:p>
        </w:tc>
        <w:tc>
          <w:tcPr>
            <w:tcW w:w="2987" w:type="dxa"/>
            <w:shd w:val="clear" w:color="auto" w:fill="auto"/>
          </w:tcPr>
          <w:p w14:paraId="3E6DD828" w14:textId="291C5C50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GGCTGTGCTCTTGGTGAG</w:t>
            </w:r>
          </w:p>
        </w:tc>
        <w:tc>
          <w:tcPr>
            <w:tcW w:w="3007" w:type="dxa"/>
            <w:shd w:val="clear" w:color="auto" w:fill="auto"/>
          </w:tcPr>
          <w:p w14:paraId="170A5A30" w14:textId="400E264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GGACTCCTGGGAATACTG</w:t>
            </w:r>
          </w:p>
        </w:tc>
        <w:tc>
          <w:tcPr>
            <w:tcW w:w="2595" w:type="dxa"/>
            <w:shd w:val="clear" w:color="auto" w:fill="auto"/>
          </w:tcPr>
          <w:p w14:paraId="0332AD3F" w14:textId="79DF5AFD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3</w:t>
            </w:r>
          </w:p>
        </w:tc>
      </w:tr>
      <w:tr w:rsidR="00FD0611" w14:paraId="7BCA561D" w14:textId="77777777" w:rsidTr="00D4339A">
        <w:tc>
          <w:tcPr>
            <w:tcW w:w="973" w:type="dxa"/>
            <w:shd w:val="clear" w:color="auto" w:fill="auto"/>
          </w:tcPr>
          <w:p w14:paraId="3A851005" w14:textId="08B29D0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MAPK14</w:t>
            </w:r>
          </w:p>
        </w:tc>
        <w:tc>
          <w:tcPr>
            <w:tcW w:w="4434" w:type="dxa"/>
            <w:shd w:val="clear" w:color="auto" w:fill="auto"/>
          </w:tcPr>
          <w:p w14:paraId="1DC4719A" w14:textId="473E54BB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315.2</w:t>
            </w:r>
          </w:p>
        </w:tc>
        <w:tc>
          <w:tcPr>
            <w:tcW w:w="2987" w:type="dxa"/>
            <w:shd w:val="clear" w:color="auto" w:fill="auto"/>
          </w:tcPr>
          <w:p w14:paraId="1446D5FF" w14:textId="3D455F3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CCAGACCATTTCAGTCCATC</w:t>
            </w:r>
          </w:p>
        </w:tc>
        <w:tc>
          <w:tcPr>
            <w:tcW w:w="3007" w:type="dxa"/>
            <w:shd w:val="clear" w:color="auto" w:fill="auto"/>
          </w:tcPr>
          <w:p w14:paraId="7C8C6230" w14:textId="29621C7E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GTCCAACAGACCAATCACA</w:t>
            </w:r>
          </w:p>
        </w:tc>
        <w:tc>
          <w:tcPr>
            <w:tcW w:w="2595" w:type="dxa"/>
            <w:shd w:val="clear" w:color="auto" w:fill="auto"/>
          </w:tcPr>
          <w:p w14:paraId="309FC160" w14:textId="33EBD60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0</w:t>
            </w:r>
          </w:p>
        </w:tc>
      </w:tr>
      <w:tr w:rsidR="00FD0611" w14:paraId="14EB2272" w14:textId="77777777" w:rsidTr="00D4339A">
        <w:tc>
          <w:tcPr>
            <w:tcW w:w="973" w:type="dxa"/>
            <w:shd w:val="clear" w:color="auto" w:fill="auto"/>
          </w:tcPr>
          <w:p w14:paraId="1C56995D" w14:textId="797DC218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FKB1</w:t>
            </w:r>
          </w:p>
        </w:tc>
        <w:tc>
          <w:tcPr>
            <w:tcW w:w="4434" w:type="dxa"/>
            <w:shd w:val="clear" w:color="auto" w:fill="auto"/>
          </w:tcPr>
          <w:p w14:paraId="41463DF5" w14:textId="688C1BD6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21975.4</w:t>
            </w:r>
          </w:p>
        </w:tc>
        <w:tc>
          <w:tcPr>
            <w:tcW w:w="2987" w:type="dxa"/>
            <w:shd w:val="clear" w:color="auto" w:fill="auto"/>
          </w:tcPr>
          <w:p w14:paraId="3EC3AA2F" w14:textId="6214CA2A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CTGTCCTTTCTCATCCCATC</w:t>
            </w:r>
          </w:p>
        </w:tc>
        <w:tc>
          <w:tcPr>
            <w:tcW w:w="3007" w:type="dxa"/>
            <w:shd w:val="clear" w:color="auto" w:fill="auto"/>
          </w:tcPr>
          <w:p w14:paraId="7364A02B" w14:textId="529C9CE6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CCAGAGTTTCGGTTCACT</w:t>
            </w:r>
          </w:p>
        </w:tc>
        <w:tc>
          <w:tcPr>
            <w:tcW w:w="2595" w:type="dxa"/>
            <w:shd w:val="clear" w:color="auto" w:fill="auto"/>
          </w:tcPr>
          <w:p w14:paraId="76617C51" w14:textId="5D3C161E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5</w:t>
            </w:r>
          </w:p>
        </w:tc>
      </w:tr>
      <w:tr w:rsidR="00FD0611" w14:paraId="0244A6B2" w14:textId="77777777" w:rsidTr="00D4339A">
        <w:tc>
          <w:tcPr>
            <w:tcW w:w="973" w:type="dxa"/>
            <w:shd w:val="clear" w:color="auto" w:fill="auto"/>
          </w:tcPr>
          <w:p w14:paraId="1B951C00" w14:textId="652972A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SIRT1</w:t>
            </w:r>
          </w:p>
        </w:tc>
        <w:tc>
          <w:tcPr>
            <w:tcW w:w="4434" w:type="dxa"/>
            <w:shd w:val="clear" w:color="auto" w:fill="auto"/>
          </w:tcPr>
          <w:p w14:paraId="425FE266" w14:textId="0221921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12238.5</w:t>
            </w:r>
          </w:p>
        </w:tc>
        <w:tc>
          <w:tcPr>
            <w:tcW w:w="2987" w:type="dxa"/>
            <w:shd w:val="clear" w:color="auto" w:fill="auto"/>
          </w:tcPr>
          <w:p w14:paraId="737D37F2" w14:textId="5CEE797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TTATTGGGTCTTCCCTCAAA</w:t>
            </w:r>
          </w:p>
        </w:tc>
        <w:tc>
          <w:tcPr>
            <w:tcW w:w="3007" w:type="dxa"/>
            <w:shd w:val="clear" w:color="auto" w:fill="auto"/>
          </w:tcPr>
          <w:p w14:paraId="25D83767" w14:textId="43B770ED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CAGATGAGGCAAAGGTTCTC</w:t>
            </w:r>
          </w:p>
        </w:tc>
        <w:tc>
          <w:tcPr>
            <w:tcW w:w="2595" w:type="dxa"/>
            <w:shd w:val="clear" w:color="auto" w:fill="auto"/>
          </w:tcPr>
          <w:p w14:paraId="72D220E3" w14:textId="6F740DA2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07</w:t>
            </w:r>
          </w:p>
        </w:tc>
      </w:tr>
      <w:tr w:rsidR="00FD0611" w14:paraId="7BACE50B" w14:textId="77777777" w:rsidTr="00D4339A">
        <w:tc>
          <w:tcPr>
            <w:tcW w:w="973" w:type="dxa"/>
            <w:shd w:val="clear" w:color="auto" w:fill="auto"/>
          </w:tcPr>
          <w:p w14:paraId="1EBBA274" w14:textId="523C0260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FB1</w:t>
            </w:r>
          </w:p>
        </w:tc>
        <w:tc>
          <w:tcPr>
            <w:tcW w:w="4434" w:type="dxa"/>
            <w:shd w:val="clear" w:color="auto" w:fill="auto"/>
          </w:tcPr>
          <w:p w14:paraId="1F5400EE" w14:textId="633406E6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660.7</w:t>
            </w:r>
          </w:p>
        </w:tc>
        <w:tc>
          <w:tcPr>
            <w:tcW w:w="2987" w:type="dxa"/>
            <w:shd w:val="clear" w:color="auto" w:fill="auto"/>
          </w:tcPr>
          <w:p w14:paraId="74B46B32" w14:textId="5DF9803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CAACAATTCCTGGCGATAC</w:t>
            </w:r>
          </w:p>
        </w:tc>
        <w:tc>
          <w:tcPr>
            <w:tcW w:w="3007" w:type="dxa"/>
            <w:shd w:val="clear" w:color="auto" w:fill="auto"/>
          </w:tcPr>
          <w:p w14:paraId="48815AF8" w14:textId="47B8B5F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AACTCCGGTGACATCAAAA</w:t>
            </w:r>
          </w:p>
        </w:tc>
        <w:tc>
          <w:tcPr>
            <w:tcW w:w="2595" w:type="dxa"/>
            <w:shd w:val="clear" w:color="auto" w:fill="auto"/>
          </w:tcPr>
          <w:p w14:paraId="258BB509" w14:textId="1428B0FA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8</w:t>
            </w:r>
          </w:p>
        </w:tc>
      </w:tr>
      <w:tr w:rsidR="00FD0611" w:rsidRPr="00C67511" w14:paraId="0A567AC9" w14:textId="77777777" w:rsidTr="004E6952">
        <w:tc>
          <w:tcPr>
            <w:tcW w:w="13996" w:type="dxa"/>
            <w:gridSpan w:val="5"/>
          </w:tcPr>
          <w:p w14:paraId="03B3231B" w14:textId="0B7C8F4D" w:rsidR="00FD0611" w:rsidRPr="00C67511" w:rsidRDefault="00FD0611" w:rsidP="00FD0611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4) Cell-cycle and DNA-damage regulators</w:t>
            </w:r>
          </w:p>
        </w:tc>
      </w:tr>
      <w:tr w:rsidR="00FD0611" w14:paraId="46425081" w14:textId="77777777" w:rsidTr="00B64532">
        <w:tc>
          <w:tcPr>
            <w:tcW w:w="973" w:type="dxa"/>
          </w:tcPr>
          <w:p w14:paraId="07629FF4" w14:textId="01BAD50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TM</w:t>
            </w:r>
          </w:p>
        </w:tc>
        <w:tc>
          <w:tcPr>
            <w:tcW w:w="4434" w:type="dxa"/>
          </w:tcPr>
          <w:p w14:paraId="6D9EFA3A" w14:textId="02D06B0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351834.2</w:t>
            </w:r>
          </w:p>
        </w:tc>
        <w:tc>
          <w:tcPr>
            <w:tcW w:w="2987" w:type="dxa"/>
          </w:tcPr>
          <w:p w14:paraId="06F271D1" w14:textId="1081CDA8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CATTCAGATTCCAAACAAGG</w:t>
            </w:r>
          </w:p>
        </w:tc>
        <w:tc>
          <w:tcPr>
            <w:tcW w:w="3007" w:type="dxa"/>
          </w:tcPr>
          <w:p w14:paraId="1E052463" w14:textId="4BC1A3F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GCTGATACATTTGGTTTTGCT</w:t>
            </w:r>
          </w:p>
        </w:tc>
        <w:tc>
          <w:tcPr>
            <w:tcW w:w="2595" w:type="dxa"/>
          </w:tcPr>
          <w:p w14:paraId="4651AC0D" w14:textId="4868CCE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8</w:t>
            </w:r>
          </w:p>
        </w:tc>
      </w:tr>
      <w:tr w:rsidR="00FD0611" w14:paraId="4FF4FEE2" w14:textId="77777777" w:rsidTr="00B64532">
        <w:tc>
          <w:tcPr>
            <w:tcW w:w="973" w:type="dxa"/>
          </w:tcPr>
          <w:p w14:paraId="79174046" w14:textId="3181C650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DKN1A</w:t>
            </w:r>
          </w:p>
        </w:tc>
        <w:tc>
          <w:tcPr>
            <w:tcW w:w="4434" w:type="dxa"/>
          </w:tcPr>
          <w:p w14:paraId="0C09AE5A" w14:textId="1254A42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291549.2</w:t>
            </w:r>
          </w:p>
        </w:tc>
        <w:tc>
          <w:tcPr>
            <w:tcW w:w="2987" w:type="dxa"/>
          </w:tcPr>
          <w:p w14:paraId="6A725BFB" w14:textId="2FA50010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GCCCAAGCTCTACCTTCC</w:t>
            </w:r>
          </w:p>
        </w:tc>
        <w:tc>
          <w:tcPr>
            <w:tcW w:w="3007" w:type="dxa"/>
          </w:tcPr>
          <w:p w14:paraId="403F893F" w14:textId="2D66ED5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CATGGTCTTCCTCTGCTGT</w:t>
            </w:r>
          </w:p>
        </w:tc>
        <w:tc>
          <w:tcPr>
            <w:tcW w:w="2595" w:type="dxa"/>
          </w:tcPr>
          <w:p w14:paraId="6081004A" w14:textId="73C8EAA5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16</w:t>
            </w:r>
          </w:p>
        </w:tc>
      </w:tr>
      <w:tr w:rsidR="00FD0611" w14:paraId="58C3B781" w14:textId="77777777" w:rsidTr="00B64532">
        <w:tc>
          <w:tcPr>
            <w:tcW w:w="973" w:type="dxa"/>
          </w:tcPr>
          <w:p w14:paraId="04E30271" w14:textId="1694203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DKN1B</w:t>
            </w:r>
          </w:p>
        </w:tc>
        <w:tc>
          <w:tcPr>
            <w:tcW w:w="4434" w:type="dxa"/>
          </w:tcPr>
          <w:p w14:paraId="13E15077" w14:textId="6AACEC96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4064.4</w:t>
            </w:r>
          </w:p>
        </w:tc>
        <w:tc>
          <w:tcPr>
            <w:tcW w:w="2987" w:type="dxa"/>
          </w:tcPr>
          <w:p w14:paraId="45D8AD89" w14:textId="1B3C7AC5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TAAGGAAGCGACCTGCAAC</w:t>
            </w:r>
          </w:p>
        </w:tc>
        <w:tc>
          <w:tcPr>
            <w:tcW w:w="3007" w:type="dxa"/>
          </w:tcPr>
          <w:p w14:paraId="2486457A" w14:textId="0F1A240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TGGGGAACCGTCTGAAA</w:t>
            </w:r>
          </w:p>
        </w:tc>
        <w:tc>
          <w:tcPr>
            <w:tcW w:w="2595" w:type="dxa"/>
          </w:tcPr>
          <w:p w14:paraId="4E241197" w14:textId="4D2B894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8</w:t>
            </w:r>
          </w:p>
        </w:tc>
      </w:tr>
      <w:tr w:rsidR="00FD0611" w14:paraId="2709D31D" w14:textId="77777777" w:rsidTr="00B64532">
        <w:tc>
          <w:tcPr>
            <w:tcW w:w="973" w:type="dxa"/>
          </w:tcPr>
          <w:p w14:paraId="6763AE0C" w14:textId="460B1A95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DKN2A</w:t>
            </w:r>
          </w:p>
        </w:tc>
        <w:tc>
          <w:tcPr>
            <w:tcW w:w="4434" w:type="dxa"/>
          </w:tcPr>
          <w:p w14:paraId="7618E88F" w14:textId="26576062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077.4</w:t>
            </w:r>
          </w:p>
        </w:tc>
        <w:tc>
          <w:tcPr>
            <w:tcW w:w="2987" w:type="dxa"/>
          </w:tcPr>
          <w:p w14:paraId="349EACDD" w14:textId="3D213084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CATCCCCGATTGAAAGAA</w:t>
            </w:r>
          </w:p>
        </w:tc>
        <w:tc>
          <w:tcPr>
            <w:tcW w:w="3007" w:type="dxa"/>
          </w:tcPr>
          <w:p w14:paraId="465A57F3" w14:textId="449C9CC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GTTGTGGCCCTGTAGGA</w:t>
            </w:r>
          </w:p>
        </w:tc>
        <w:tc>
          <w:tcPr>
            <w:tcW w:w="2595" w:type="dxa"/>
          </w:tcPr>
          <w:p w14:paraId="12ECF1ED" w14:textId="632224E9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91</w:t>
            </w:r>
          </w:p>
        </w:tc>
      </w:tr>
      <w:tr w:rsidR="00FD0611" w14:paraId="75974890" w14:textId="77777777" w:rsidTr="00B64532">
        <w:tc>
          <w:tcPr>
            <w:tcW w:w="973" w:type="dxa"/>
          </w:tcPr>
          <w:p w14:paraId="3EF4B3FC" w14:textId="70362F9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DKN2D</w:t>
            </w:r>
          </w:p>
        </w:tc>
        <w:tc>
          <w:tcPr>
            <w:tcW w:w="4434" w:type="dxa"/>
          </w:tcPr>
          <w:p w14:paraId="4CA9AA14" w14:textId="66D6AFBC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79421.3</w:t>
            </w:r>
          </w:p>
        </w:tc>
        <w:tc>
          <w:tcPr>
            <w:tcW w:w="2987" w:type="dxa"/>
          </w:tcPr>
          <w:p w14:paraId="23EEB1CF" w14:textId="5EA2A96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CCGCTTCGGCAAGAC</w:t>
            </w:r>
          </w:p>
        </w:tc>
        <w:tc>
          <w:tcPr>
            <w:tcW w:w="3007" w:type="dxa"/>
          </w:tcPr>
          <w:p w14:paraId="1728254C" w14:textId="1E1B06E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CTGGCACCTTGCTTCA</w:t>
            </w:r>
          </w:p>
        </w:tc>
        <w:tc>
          <w:tcPr>
            <w:tcW w:w="2595" w:type="dxa"/>
          </w:tcPr>
          <w:p w14:paraId="7A2B98F1" w14:textId="68692586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84</w:t>
            </w:r>
          </w:p>
        </w:tc>
      </w:tr>
      <w:tr w:rsidR="00FD0611" w14:paraId="274F3730" w14:textId="77777777" w:rsidTr="00AA28A3">
        <w:tc>
          <w:tcPr>
            <w:tcW w:w="13996" w:type="dxa"/>
            <w:gridSpan w:val="5"/>
          </w:tcPr>
          <w:p w14:paraId="6B3D3CB7" w14:textId="2EC84092" w:rsidR="00FD0611" w:rsidRPr="00C67511" w:rsidRDefault="00FD0611" w:rsidP="00FD0611">
            <w:pPr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/>
                <w:color w:val="222222"/>
                <w:shd w:val="clear" w:color="auto" w:fill="F8F9FA"/>
                <w:lang w:val="en-US"/>
              </w:rPr>
              <w:t>5) Housekeeping genes</w:t>
            </w:r>
          </w:p>
        </w:tc>
      </w:tr>
      <w:tr w:rsidR="00FD0611" w14:paraId="7250013A" w14:textId="77777777" w:rsidTr="00B64532">
        <w:tc>
          <w:tcPr>
            <w:tcW w:w="973" w:type="dxa"/>
          </w:tcPr>
          <w:p w14:paraId="2504E5E9" w14:textId="7FC32FB8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TB</w:t>
            </w:r>
          </w:p>
        </w:tc>
        <w:tc>
          <w:tcPr>
            <w:tcW w:w="4434" w:type="dxa"/>
          </w:tcPr>
          <w:p w14:paraId="47F4DB55" w14:textId="5F5C99B3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1101</w:t>
            </w:r>
          </w:p>
        </w:tc>
        <w:tc>
          <w:tcPr>
            <w:tcW w:w="2987" w:type="dxa"/>
          </w:tcPr>
          <w:p w14:paraId="178F34DB" w14:textId="683F9FAD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CTCTTCCAGCCTTCCTTCCT</w:t>
            </w:r>
          </w:p>
        </w:tc>
        <w:tc>
          <w:tcPr>
            <w:tcW w:w="3007" w:type="dxa"/>
          </w:tcPr>
          <w:p w14:paraId="6BEB7B64" w14:textId="1701188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AGTGATCTCCTTCTGCATCCT</w:t>
            </w:r>
          </w:p>
        </w:tc>
        <w:tc>
          <w:tcPr>
            <w:tcW w:w="2595" w:type="dxa"/>
          </w:tcPr>
          <w:p w14:paraId="43E99042" w14:textId="0A321091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76</w:t>
            </w:r>
          </w:p>
        </w:tc>
      </w:tr>
      <w:tr w:rsidR="00FD0611" w14:paraId="440F7A94" w14:textId="77777777" w:rsidTr="00B64532">
        <w:tc>
          <w:tcPr>
            <w:tcW w:w="973" w:type="dxa"/>
          </w:tcPr>
          <w:p w14:paraId="4309618C" w14:textId="6CD574BB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GAPDH</w:t>
            </w:r>
          </w:p>
        </w:tc>
        <w:tc>
          <w:tcPr>
            <w:tcW w:w="4434" w:type="dxa"/>
          </w:tcPr>
          <w:p w14:paraId="59F01CA3" w14:textId="170B7AE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2046</w:t>
            </w:r>
          </w:p>
        </w:tc>
        <w:tc>
          <w:tcPr>
            <w:tcW w:w="2987" w:type="dxa"/>
          </w:tcPr>
          <w:p w14:paraId="6B877ED1" w14:textId="639CD73B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TCCCATCACCATCTTCCA</w:t>
            </w:r>
          </w:p>
        </w:tc>
        <w:tc>
          <w:tcPr>
            <w:tcW w:w="3007" w:type="dxa"/>
          </w:tcPr>
          <w:p w14:paraId="4818FD74" w14:textId="363FEB7A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AAATGAGCCCCAGCCTTC</w:t>
            </w:r>
          </w:p>
        </w:tc>
        <w:tc>
          <w:tcPr>
            <w:tcW w:w="2595" w:type="dxa"/>
          </w:tcPr>
          <w:p w14:paraId="01C029C7" w14:textId="4CC783C3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22</w:t>
            </w:r>
          </w:p>
        </w:tc>
      </w:tr>
      <w:tr w:rsidR="00FD0611" w14:paraId="316A2C5B" w14:textId="77777777" w:rsidTr="00B64532">
        <w:tc>
          <w:tcPr>
            <w:tcW w:w="973" w:type="dxa"/>
          </w:tcPr>
          <w:p w14:paraId="20DE5DF4" w14:textId="2D3382F7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HPRT</w:t>
            </w:r>
          </w:p>
        </w:tc>
        <w:tc>
          <w:tcPr>
            <w:tcW w:w="4434" w:type="dxa"/>
          </w:tcPr>
          <w:p w14:paraId="0DC7307C" w14:textId="57A4F7A8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NM_000194.2</w:t>
            </w:r>
          </w:p>
        </w:tc>
        <w:tc>
          <w:tcPr>
            <w:tcW w:w="2987" w:type="dxa"/>
          </w:tcPr>
          <w:p w14:paraId="2D9BCC88" w14:textId="73FED482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CTGAGGATTTGGAAAGGGTGT</w:t>
            </w:r>
          </w:p>
        </w:tc>
        <w:tc>
          <w:tcPr>
            <w:tcW w:w="3007" w:type="dxa"/>
          </w:tcPr>
          <w:p w14:paraId="4D023BD2" w14:textId="60A145EB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TAATCCAGCAGGTCAGCAAAG</w:t>
            </w:r>
          </w:p>
        </w:tc>
        <w:tc>
          <w:tcPr>
            <w:tcW w:w="2595" w:type="dxa"/>
          </w:tcPr>
          <w:p w14:paraId="69BDCCE4" w14:textId="31FD7BFF" w:rsidR="00FD0611" w:rsidRPr="00C67511" w:rsidRDefault="00FD0611" w:rsidP="00FD0611">
            <w:pPr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</w:pPr>
            <w:r w:rsidRPr="00C67511">
              <w:rPr>
                <w:rFonts w:asciiTheme="majorHAnsi" w:hAnsiTheme="majorHAnsi" w:cstheme="majorHAnsi"/>
                <w:bCs/>
                <w:color w:val="222222"/>
                <w:shd w:val="clear" w:color="auto" w:fill="F8F9FA"/>
                <w:lang w:val="en-US"/>
              </w:rPr>
              <w:t>157</w:t>
            </w:r>
          </w:p>
        </w:tc>
      </w:tr>
    </w:tbl>
    <w:p w14:paraId="76F8AA35" w14:textId="0C1740CD" w:rsidR="000A048A" w:rsidRPr="008652DE" w:rsidRDefault="000A048A" w:rsidP="00FB1D45">
      <w:pPr>
        <w:rPr>
          <w:rFonts w:asciiTheme="majorHAnsi" w:hAnsiTheme="majorHAnsi" w:cstheme="majorHAnsi"/>
          <w:b/>
          <w:color w:val="222222"/>
          <w:sz w:val="22"/>
          <w:szCs w:val="22"/>
          <w:shd w:val="clear" w:color="auto" w:fill="F8F9FA"/>
          <w:lang w:val="en-US"/>
        </w:rPr>
      </w:pPr>
    </w:p>
    <w:sectPr w:rsidR="000A048A" w:rsidRPr="008652DE" w:rsidSect="00B70C1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216B0C"/>
    <w:multiLevelType w:val="hybridMultilevel"/>
    <w:tmpl w:val="2836F20C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A77"/>
    <w:rsid w:val="0000321E"/>
    <w:rsid w:val="000070E1"/>
    <w:rsid w:val="000103F1"/>
    <w:rsid w:val="00011D8D"/>
    <w:rsid w:val="00016FEF"/>
    <w:rsid w:val="00020A5F"/>
    <w:rsid w:val="0002455D"/>
    <w:rsid w:val="0003021E"/>
    <w:rsid w:val="00035208"/>
    <w:rsid w:val="0003589F"/>
    <w:rsid w:val="00036BC0"/>
    <w:rsid w:val="00042A31"/>
    <w:rsid w:val="00043AE9"/>
    <w:rsid w:val="0004540F"/>
    <w:rsid w:val="000457A6"/>
    <w:rsid w:val="000512E0"/>
    <w:rsid w:val="0005442A"/>
    <w:rsid w:val="000557DB"/>
    <w:rsid w:val="000561F6"/>
    <w:rsid w:val="00070E06"/>
    <w:rsid w:val="0007187C"/>
    <w:rsid w:val="000728E4"/>
    <w:rsid w:val="00077A0E"/>
    <w:rsid w:val="000857A0"/>
    <w:rsid w:val="00086201"/>
    <w:rsid w:val="000862FA"/>
    <w:rsid w:val="00087770"/>
    <w:rsid w:val="00093B8E"/>
    <w:rsid w:val="000A048A"/>
    <w:rsid w:val="000A1D06"/>
    <w:rsid w:val="000A55ED"/>
    <w:rsid w:val="000B03D7"/>
    <w:rsid w:val="000B550C"/>
    <w:rsid w:val="000D215E"/>
    <w:rsid w:val="000D224F"/>
    <w:rsid w:val="000D5F4F"/>
    <w:rsid w:val="000E3AA4"/>
    <w:rsid w:val="000E3D2F"/>
    <w:rsid w:val="000E58CF"/>
    <w:rsid w:val="001026FD"/>
    <w:rsid w:val="00110645"/>
    <w:rsid w:val="0011068F"/>
    <w:rsid w:val="00115000"/>
    <w:rsid w:val="00115633"/>
    <w:rsid w:val="001156D2"/>
    <w:rsid w:val="0013122C"/>
    <w:rsid w:val="0013205E"/>
    <w:rsid w:val="0013447E"/>
    <w:rsid w:val="0013631C"/>
    <w:rsid w:val="00140686"/>
    <w:rsid w:val="00142FAA"/>
    <w:rsid w:val="00145D50"/>
    <w:rsid w:val="001469CA"/>
    <w:rsid w:val="00147D30"/>
    <w:rsid w:val="0015278F"/>
    <w:rsid w:val="00153930"/>
    <w:rsid w:val="00153C3B"/>
    <w:rsid w:val="00165431"/>
    <w:rsid w:val="00166836"/>
    <w:rsid w:val="00167C2C"/>
    <w:rsid w:val="00192E54"/>
    <w:rsid w:val="0019431B"/>
    <w:rsid w:val="001948FF"/>
    <w:rsid w:val="001A1AAC"/>
    <w:rsid w:val="001A7EAA"/>
    <w:rsid w:val="001B0A34"/>
    <w:rsid w:val="001B4858"/>
    <w:rsid w:val="001B5C67"/>
    <w:rsid w:val="001C2A48"/>
    <w:rsid w:val="001D2BD8"/>
    <w:rsid w:val="001D790B"/>
    <w:rsid w:val="001E0A3E"/>
    <w:rsid w:val="001E5025"/>
    <w:rsid w:val="001E6F2F"/>
    <w:rsid w:val="001F2326"/>
    <w:rsid w:val="001F2A77"/>
    <w:rsid w:val="001F7348"/>
    <w:rsid w:val="001F7BCF"/>
    <w:rsid w:val="002047B8"/>
    <w:rsid w:val="00213FB8"/>
    <w:rsid w:val="00223A99"/>
    <w:rsid w:val="00224F39"/>
    <w:rsid w:val="0022732E"/>
    <w:rsid w:val="0023679E"/>
    <w:rsid w:val="00241A45"/>
    <w:rsid w:val="00245F5A"/>
    <w:rsid w:val="002509F2"/>
    <w:rsid w:val="00252A58"/>
    <w:rsid w:val="002547C6"/>
    <w:rsid w:val="00264D7C"/>
    <w:rsid w:val="002659BB"/>
    <w:rsid w:val="00273FF1"/>
    <w:rsid w:val="002801A7"/>
    <w:rsid w:val="00284015"/>
    <w:rsid w:val="0028782C"/>
    <w:rsid w:val="002964C9"/>
    <w:rsid w:val="002A2B65"/>
    <w:rsid w:val="002A4F61"/>
    <w:rsid w:val="002A63B0"/>
    <w:rsid w:val="002B1FBF"/>
    <w:rsid w:val="002B5E0F"/>
    <w:rsid w:val="002B7A99"/>
    <w:rsid w:val="002C1497"/>
    <w:rsid w:val="002C3A53"/>
    <w:rsid w:val="002D03F3"/>
    <w:rsid w:val="002D1348"/>
    <w:rsid w:val="002D2690"/>
    <w:rsid w:val="002D7FE5"/>
    <w:rsid w:val="002E2C3E"/>
    <w:rsid w:val="002F7EC5"/>
    <w:rsid w:val="003102E1"/>
    <w:rsid w:val="00311BFB"/>
    <w:rsid w:val="0032052A"/>
    <w:rsid w:val="003249D2"/>
    <w:rsid w:val="003250C9"/>
    <w:rsid w:val="0033180E"/>
    <w:rsid w:val="00331BB5"/>
    <w:rsid w:val="0033221B"/>
    <w:rsid w:val="00333C16"/>
    <w:rsid w:val="003406C0"/>
    <w:rsid w:val="00341C4E"/>
    <w:rsid w:val="00344DFF"/>
    <w:rsid w:val="003523D1"/>
    <w:rsid w:val="00353AF2"/>
    <w:rsid w:val="00357C48"/>
    <w:rsid w:val="003646AB"/>
    <w:rsid w:val="003654E1"/>
    <w:rsid w:val="00366198"/>
    <w:rsid w:val="00366501"/>
    <w:rsid w:val="0037152D"/>
    <w:rsid w:val="00371CD7"/>
    <w:rsid w:val="00373AAF"/>
    <w:rsid w:val="0038467A"/>
    <w:rsid w:val="00395514"/>
    <w:rsid w:val="00396787"/>
    <w:rsid w:val="003A42F4"/>
    <w:rsid w:val="003B5930"/>
    <w:rsid w:val="003C26B8"/>
    <w:rsid w:val="003D0A00"/>
    <w:rsid w:val="003D0E73"/>
    <w:rsid w:val="003D1197"/>
    <w:rsid w:val="003D44AE"/>
    <w:rsid w:val="003D6C13"/>
    <w:rsid w:val="003E60EB"/>
    <w:rsid w:val="003F1E1D"/>
    <w:rsid w:val="0040075F"/>
    <w:rsid w:val="004170DD"/>
    <w:rsid w:val="004216A6"/>
    <w:rsid w:val="0042283F"/>
    <w:rsid w:val="00433624"/>
    <w:rsid w:val="0044656C"/>
    <w:rsid w:val="0045027B"/>
    <w:rsid w:val="004527A5"/>
    <w:rsid w:val="00453126"/>
    <w:rsid w:val="00454BA5"/>
    <w:rsid w:val="00460054"/>
    <w:rsid w:val="004636EF"/>
    <w:rsid w:val="00463918"/>
    <w:rsid w:val="004662A6"/>
    <w:rsid w:val="0047774E"/>
    <w:rsid w:val="004844EF"/>
    <w:rsid w:val="004854C9"/>
    <w:rsid w:val="0049061A"/>
    <w:rsid w:val="004936D8"/>
    <w:rsid w:val="00493F45"/>
    <w:rsid w:val="004C0077"/>
    <w:rsid w:val="004C07B4"/>
    <w:rsid w:val="004C2B2C"/>
    <w:rsid w:val="004E2182"/>
    <w:rsid w:val="004E56D6"/>
    <w:rsid w:val="0050381A"/>
    <w:rsid w:val="00523397"/>
    <w:rsid w:val="00523465"/>
    <w:rsid w:val="00525FB8"/>
    <w:rsid w:val="00530786"/>
    <w:rsid w:val="0053209A"/>
    <w:rsid w:val="00536366"/>
    <w:rsid w:val="0053731E"/>
    <w:rsid w:val="00540FB6"/>
    <w:rsid w:val="00542569"/>
    <w:rsid w:val="00544449"/>
    <w:rsid w:val="005460FD"/>
    <w:rsid w:val="00550F4F"/>
    <w:rsid w:val="005649F5"/>
    <w:rsid w:val="00564D7A"/>
    <w:rsid w:val="005650E5"/>
    <w:rsid w:val="00567455"/>
    <w:rsid w:val="0057070C"/>
    <w:rsid w:val="00572BC5"/>
    <w:rsid w:val="00575368"/>
    <w:rsid w:val="00581C31"/>
    <w:rsid w:val="00582197"/>
    <w:rsid w:val="00584CB3"/>
    <w:rsid w:val="0058795E"/>
    <w:rsid w:val="005952A6"/>
    <w:rsid w:val="00596316"/>
    <w:rsid w:val="005A1465"/>
    <w:rsid w:val="005B194F"/>
    <w:rsid w:val="005B7F7D"/>
    <w:rsid w:val="005C20DD"/>
    <w:rsid w:val="005C590C"/>
    <w:rsid w:val="005D0431"/>
    <w:rsid w:val="005D24A2"/>
    <w:rsid w:val="005D4721"/>
    <w:rsid w:val="005D575F"/>
    <w:rsid w:val="005E2B0D"/>
    <w:rsid w:val="005E48B7"/>
    <w:rsid w:val="005E7055"/>
    <w:rsid w:val="005F7DE4"/>
    <w:rsid w:val="00601402"/>
    <w:rsid w:val="00601CD0"/>
    <w:rsid w:val="00602D9D"/>
    <w:rsid w:val="006078CC"/>
    <w:rsid w:val="00612ED0"/>
    <w:rsid w:val="00615C86"/>
    <w:rsid w:val="00627500"/>
    <w:rsid w:val="006275C0"/>
    <w:rsid w:val="00630F06"/>
    <w:rsid w:val="006326F9"/>
    <w:rsid w:val="00634BBB"/>
    <w:rsid w:val="00642719"/>
    <w:rsid w:val="00645D4B"/>
    <w:rsid w:val="00645EEF"/>
    <w:rsid w:val="006627F9"/>
    <w:rsid w:val="006628A2"/>
    <w:rsid w:val="00662B42"/>
    <w:rsid w:val="0068074C"/>
    <w:rsid w:val="006825BE"/>
    <w:rsid w:val="00684DF5"/>
    <w:rsid w:val="00691E4F"/>
    <w:rsid w:val="00692FDD"/>
    <w:rsid w:val="006A11F3"/>
    <w:rsid w:val="006B614B"/>
    <w:rsid w:val="006D1070"/>
    <w:rsid w:val="006D4B8B"/>
    <w:rsid w:val="006D7930"/>
    <w:rsid w:val="006E1A47"/>
    <w:rsid w:val="006F0578"/>
    <w:rsid w:val="006F3748"/>
    <w:rsid w:val="006F44E5"/>
    <w:rsid w:val="006F5378"/>
    <w:rsid w:val="006F548D"/>
    <w:rsid w:val="006F56E7"/>
    <w:rsid w:val="00700EE4"/>
    <w:rsid w:val="00702119"/>
    <w:rsid w:val="00702A46"/>
    <w:rsid w:val="007064B7"/>
    <w:rsid w:val="00706CBF"/>
    <w:rsid w:val="00711155"/>
    <w:rsid w:val="00715A60"/>
    <w:rsid w:val="007204B7"/>
    <w:rsid w:val="00724376"/>
    <w:rsid w:val="00731494"/>
    <w:rsid w:val="007407C1"/>
    <w:rsid w:val="00745E7E"/>
    <w:rsid w:val="00747DCC"/>
    <w:rsid w:val="007506B3"/>
    <w:rsid w:val="007536A4"/>
    <w:rsid w:val="00755216"/>
    <w:rsid w:val="007655B2"/>
    <w:rsid w:val="007712F8"/>
    <w:rsid w:val="0077373C"/>
    <w:rsid w:val="00777162"/>
    <w:rsid w:val="00785BB4"/>
    <w:rsid w:val="00791A2D"/>
    <w:rsid w:val="00791DEF"/>
    <w:rsid w:val="0079238C"/>
    <w:rsid w:val="007A0A50"/>
    <w:rsid w:val="007A3B07"/>
    <w:rsid w:val="007A428A"/>
    <w:rsid w:val="007A4831"/>
    <w:rsid w:val="007B0516"/>
    <w:rsid w:val="007B300F"/>
    <w:rsid w:val="007B4C1D"/>
    <w:rsid w:val="007C743C"/>
    <w:rsid w:val="007D0B95"/>
    <w:rsid w:val="007D3F5B"/>
    <w:rsid w:val="007D440C"/>
    <w:rsid w:val="007D56D0"/>
    <w:rsid w:val="007D7634"/>
    <w:rsid w:val="007E07BD"/>
    <w:rsid w:val="007E191C"/>
    <w:rsid w:val="007E6A4C"/>
    <w:rsid w:val="007F0BC0"/>
    <w:rsid w:val="007F5A0F"/>
    <w:rsid w:val="00805090"/>
    <w:rsid w:val="00811F7B"/>
    <w:rsid w:val="00816C42"/>
    <w:rsid w:val="0082676E"/>
    <w:rsid w:val="008414B6"/>
    <w:rsid w:val="00841C72"/>
    <w:rsid w:val="00842A24"/>
    <w:rsid w:val="00861577"/>
    <w:rsid w:val="0086474D"/>
    <w:rsid w:val="008652DE"/>
    <w:rsid w:val="00870987"/>
    <w:rsid w:val="008866A7"/>
    <w:rsid w:val="0088796B"/>
    <w:rsid w:val="00891D38"/>
    <w:rsid w:val="008965FB"/>
    <w:rsid w:val="00896FCC"/>
    <w:rsid w:val="008B1B37"/>
    <w:rsid w:val="008B55F6"/>
    <w:rsid w:val="008C0AB6"/>
    <w:rsid w:val="008C6BB9"/>
    <w:rsid w:val="008D2C28"/>
    <w:rsid w:val="008D417B"/>
    <w:rsid w:val="008D4841"/>
    <w:rsid w:val="008D74E0"/>
    <w:rsid w:val="008F0D5D"/>
    <w:rsid w:val="008F1FAB"/>
    <w:rsid w:val="00904F96"/>
    <w:rsid w:val="00912EDB"/>
    <w:rsid w:val="0091343E"/>
    <w:rsid w:val="00913FE6"/>
    <w:rsid w:val="00914F8B"/>
    <w:rsid w:val="00917979"/>
    <w:rsid w:val="009259F2"/>
    <w:rsid w:val="00927E37"/>
    <w:rsid w:val="0093113C"/>
    <w:rsid w:val="00932D92"/>
    <w:rsid w:val="00932F4D"/>
    <w:rsid w:val="009413FA"/>
    <w:rsid w:val="009419EB"/>
    <w:rsid w:val="0094367B"/>
    <w:rsid w:val="00944FE7"/>
    <w:rsid w:val="00947E89"/>
    <w:rsid w:val="00953B1D"/>
    <w:rsid w:val="00954AF5"/>
    <w:rsid w:val="00954FE9"/>
    <w:rsid w:val="00961709"/>
    <w:rsid w:val="009700CE"/>
    <w:rsid w:val="009746FC"/>
    <w:rsid w:val="009761E1"/>
    <w:rsid w:val="00987F64"/>
    <w:rsid w:val="009907F4"/>
    <w:rsid w:val="00990F0E"/>
    <w:rsid w:val="009A1209"/>
    <w:rsid w:val="009A1A15"/>
    <w:rsid w:val="009A1A8C"/>
    <w:rsid w:val="009A2A7F"/>
    <w:rsid w:val="009A6B26"/>
    <w:rsid w:val="009A7FCB"/>
    <w:rsid w:val="009B5ED6"/>
    <w:rsid w:val="009C0267"/>
    <w:rsid w:val="009C2074"/>
    <w:rsid w:val="009C65B2"/>
    <w:rsid w:val="009D09DD"/>
    <w:rsid w:val="009D2C71"/>
    <w:rsid w:val="009D4E0D"/>
    <w:rsid w:val="009D51DB"/>
    <w:rsid w:val="009D7F6B"/>
    <w:rsid w:val="009E3053"/>
    <w:rsid w:val="009E3513"/>
    <w:rsid w:val="009E3750"/>
    <w:rsid w:val="009E6EDD"/>
    <w:rsid w:val="009F1B8A"/>
    <w:rsid w:val="009F45A4"/>
    <w:rsid w:val="009F4FBC"/>
    <w:rsid w:val="00A02A9C"/>
    <w:rsid w:val="00A04864"/>
    <w:rsid w:val="00A04C07"/>
    <w:rsid w:val="00A06B4F"/>
    <w:rsid w:val="00A07122"/>
    <w:rsid w:val="00A22D41"/>
    <w:rsid w:val="00A2348B"/>
    <w:rsid w:val="00A33CDF"/>
    <w:rsid w:val="00A47615"/>
    <w:rsid w:val="00A52357"/>
    <w:rsid w:val="00A5423F"/>
    <w:rsid w:val="00A5555B"/>
    <w:rsid w:val="00A560B7"/>
    <w:rsid w:val="00A612F1"/>
    <w:rsid w:val="00A61450"/>
    <w:rsid w:val="00A652DB"/>
    <w:rsid w:val="00A662FA"/>
    <w:rsid w:val="00A71716"/>
    <w:rsid w:val="00A745DB"/>
    <w:rsid w:val="00A753C7"/>
    <w:rsid w:val="00A75945"/>
    <w:rsid w:val="00A761D2"/>
    <w:rsid w:val="00A765EB"/>
    <w:rsid w:val="00A76A44"/>
    <w:rsid w:val="00A8303B"/>
    <w:rsid w:val="00A974DB"/>
    <w:rsid w:val="00AA38F8"/>
    <w:rsid w:val="00AA3FB2"/>
    <w:rsid w:val="00AA4751"/>
    <w:rsid w:val="00AA4B71"/>
    <w:rsid w:val="00AB2F51"/>
    <w:rsid w:val="00AB5A91"/>
    <w:rsid w:val="00AB7751"/>
    <w:rsid w:val="00AC3B17"/>
    <w:rsid w:val="00AC66A5"/>
    <w:rsid w:val="00AD4291"/>
    <w:rsid w:val="00AD4C32"/>
    <w:rsid w:val="00AE0A34"/>
    <w:rsid w:val="00AE5679"/>
    <w:rsid w:val="00AF441D"/>
    <w:rsid w:val="00AF591F"/>
    <w:rsid w:val="00AF6C55"/>
    <w:rsid w:val="00B060F2"/>
    <w:rsid w:val="00B06AD7"/>
    <w:rsid w:val="00B074C9"/>
    <w:rsid w:val="00B125CB"/>
    <w:rsid w:val="00B20C27"/>
    <w:rsid w:val="00B36489"/>
    <w:rsid w:val="00B3731B"/>
    <w:rsid w:val="00B52CE1"/>
    <w:rsid w:val="00B57B0E"/>
    <w:rsid w:val="00B60AF3"/>
    <w:rsid w:val="00B61678"/>
    <w:rsid w:val="00B64532"/>
    <w:rsid w:val="00B6531D"/>
    <w:rsid w:val="00B66EC4"/>
    <w:rsid w:val="00B70C15"/>
    <w:rsid w:val="00B71F65"/>
    <w:rsid w:val="00B7240C"/>
    <w:rsid w:val="00B73E24"/>
    <w:rsid w:val="00B747DB"/>
    <w:rsid w:val="00B75C31"/>
    <w:rsid w:val="00B82977"/>
    <w:rsid w:val="00B84ADF"/>
    <w:rsid w:val="00B90E65"/>
    <w:rsid w:val="00B91DAC"/>
    <w:rsid w:val="00B951B0"/>
    <w:rsid w:val="00B95B97"/>
    <w:rsid w:val="00BA66DD"/>
    <w:rsid w:val="00BB04A9"/>
    <w:rsid w:val="00BB2E72"/>
    <w:rsid w:val="00BB3094"/>
    <w:rsid w:val="00BB336E"/>
    <w:rsid w:val="00BB434B"/>
    <w:rsid w:val="00BB7011"/>
    <w:rsid w:val="00BC12BA"/>
    <w:rsid w:val="00BC180B"/>
    <w:rsid w:val="00BC62D5"/>
    <w:rsid w:val="00BC79C1"/>
    <w:rsid w:val="00BD2A85"/>
    <w:rsid w:val="00BD3B07"/>
    <w:rsid w:val="00BE4179"/>
    <w:rsid w:val="00BF45F6"/>
    <w:rsid w:val="00BF5354"/>
    <w:rsid w:val="00BF6127"/>
    <w:rsid w:val="00C0030B"/>
    <w:rsid w:val="00C05AD0"/>
    <w:rsid w:val="00C10C55"/>
    <w:rsid w:val="00C11774"/>
    <w:rsid w:val="00C13866"/>
    <w:rsid w:val="00C14EBA"/>
    <w:rsid w:val="00C20FA8"/>
    <w:rsid w:val="00C26AD4"/>
    <w:rsid w:val="00C33C44"/>
    <w:rsid w:val="00C352BF"/>
    <w:rsid w:val="00C431A1"/>
    <w:rsid w:val="00C56FF2"/>
    <w:rsid w:val="00C578D7"/>
    <w:rsid w:val="00C6087C"/>
    <w:rsid w:val="00C60E4C"/>
    <w:rsid w:val="00C67511"/>
    <w:rsid w:val="00C74665"/>
    <w:rsid w:val="00C74670"/>
    <w:rsid w:val="00C74BD9"/>
    <w:rsid w:val="00C75F46"/>
    <w:rsid w:val="00C85E70"/>
    <w:rsid w:val="00C91412"/>
    <w:rsid w:val="00CA0713"/>
    <w:rsid w:val="00CA26F5"/>
    <w:rsid w:val="00CA53E3"/>
    <w:rsid w:val="00CB14F6"/>
    <w:rsid w:val="00CB36B9"/>
    <w:rsid w:val="00CB6ABC"/>
    <w:rsid w:val="00CC0FE7"/>
    <w:rsid w:val="00CC7E3E"/>
    <w:rsid w:val="00CD2223"/>
    <w:rsid w:val="00CD23C6"/>
    <w:rsid w:val="00CD33DC"/>
    <w:rsid w:val="00CD3750"/>
    <w:rsid w:val="00CD3F60"/>
    <w:rsid w:val="00CD51C4"/>
    <w:rsid w:val="00CE1F5B"/>
    <w:rsid w:val="00CF0EFD"/>
    <w:rsid w:val="00CF120C"/>
    <w:rsid w:val="00CF38AC"/>
    <w:rsid w:val="00CF542E"/>
    <w:rsid w:val="00D00638"/>
    <w:rsid w:val="00D039AE"/>
    <w:rsid w:val="00D12FC5"/>
    <w:rsid w:val="00D150DA"/>
    <w:rsid w:val="00D16805"/>
    <w:rsid w:val="00D212E5"/>
    <w:rsid w:val="00D22F3E"/>
    <w:rsid w:val="00D3104D"/>
    <w:rsid w:val="00D36843"/>
    <w:rsid w:val="00D369A4"/>
    <w:rsid w:val="00D418CE"/>
    <w:rsid w:val="00D423F9"/>
    <w:rsid w:val="00D4339A"/>
    <w:rsid w:val="00D464EA"/>
    <w:rsid w:val="00D50BFA"/>
    <w:rsid w:val="00D521C2"/>
    <w:rsid w:val="00D5756B"/>
    <w:rsid w:val="00D605E1"/>
    <w:rsid w:val="00D64877"/>
    <w:rsid w:val="00D669C6"/>
    <w:rsid w:val="00D70E76"/>
    <w:rsid w:val="00D8238C"/>
    <w:rsid w:val="00D900E0"/>
    <w:rsid w:val="00D92A1C"/>
    <w:rsid w:val="00D92FA8"/>
    <w:rsid w:val="00D94191"/>
    <w:rsid w:val="00DA0E33"/>
    <w:rsid w:val="00DB0A48"/>
    <w:rsid w:val="00DB5A15"/>
    <w:rsid w:val="00DC23E0"/>
    <w:rsid w:val="00DC687B"/>
    <w:rsid w:val="00DC6E75"/>
    <w:rsid w:val="00DD0F99"/>
    <w:rsid w:val="00DD101C"/>
    <w:rsid w:val="00DD404E"/>
    <w:rsid w:val="00DD7340"/>
    <w:rsid w:val="00DE1222"/>
    <w:rsid w:val="00DE3444"/>
    <w:rsid w:val="00DE7E86"/>
    <w:rsid w:val="00DF04CA"/>
    <w:rsid w:val="00DF0FB9"/>
    <w:rsid w:val="00DF30BB"/>
    <w:rsid w:val="00DF545A"/>
    <w:rsid w:val="00DF758C"/>
    <w:rsid w:val="00E01190"/>
    <w:rsid w:val="00E0292E"/>
    <w:rsid w:val="00E0634F"/>
    <w:rsid w:val="00E10BBF"/>
    <w:rsid w:val="00E10FD5"/>
    <w:rsid w:val="00E16982"/>
    <w:rsid w:val="00E23898"/>
    <w:rsid w:val="00E26745"/>
    <w:rsid w:val="00E35DBA"/>
    <w:rsid w:val="00E41564"/>
    <w:rsid w:val="00E449C9"/>
    <w:rsid w:val="00E472FC"/>
    <w:rsid w:val="00E52477"/>
    <w:rsid w:val="00E57695"/>
    <w:rsid w:val="00E57F64"/>
    <w:rsid w:val="00E602A6"/>
    <w:rsid w:val="00E61639"/>
    <w:rsid w:val="00E624D1"/>
    <w:rsid w:val="00E65B58"/>
    <w:rsid w:val="00E75684"/>
    <w:rsid w:val="00E76A09"/>
    <w:rsid w:val="00E81478"/>
    <w:rsid w:val="00E8203A"/>
    <w:rsid w:val="00E84B1D"/>
    <w:rsid w:val="00E90709"/>
    <w:rsid w:val="00E9074A"/>
    <w:rsid w:val="00E9081F"/>
    <w:rsid w:val="00E92B0F"/>
    <w:rsid w:val="00EA6B63"/>
    <w:rsid w:val="00EB2182"/>
    <w:rsid w:val="00EB3C5E"/>
    <w:rsid w:val="00EC3B7B"/>
    <w:rsid w:val="00ED7412"/>
    <w:rsid w:val="00EE5333"/>
    <w:rsid w:val="00EF7627"/>
    <w:rsid w:val="00F06536"/>
    <w:rsid w:val="00F12E07"/>
    <w:rsid w:val="00F17FB4"/>
    <w:rsid w:val="00F301A7"/>
    <w:rsid w:val="00F351C9"/>
    <w:rsid w:val="00F36305"/>
    <w:rsid w:val="00F43C0F"/>
    <w:rsid w:val="00F560FF"/>
    <w:rsid w:val="00F66C6F"/>
    <w:rsid w:val="00F7394A"/>
    <w:rsid w:val="00F80785"/>
    <w:rsid w:val="00F80EDD"/>
    <w:rsid w:val="00F86E4B"/>
    <w:rsid w:val="00F92A6C"/>
    <w:rsid w:val="00F92A8C"/>
    <w:rsid w:val="00FA2FA2"/>
    <w:rsid w:val="00FA6D44"/>
    <w:rsid w:val="00FA7623"/>
    <w:rsid w:val="00FB1D45"/>
    <w:rsid w:val="00FB2EE5"/>
    <w:rsid w:val="00FB59D7"/>
    <w:rsid w:val="00FC22E6"/>
    <w:rsid w:val="00FC2A15"/>
    <w:rsid w:val="00FC4E16"/>
    <w:rsid w:val="00FC50B6"/>
    <w:rsid w:val="00FD0611"/>
    <w:rsid w:val="00FD28AD"/>
    <w:rsid w:val="00FE2417"/>
    <w:rsid w:val="00FE4280"/>
    <w:rsid w:val="00FE47DC"/>
    <w:rsid w:val="00FE7DFD"/>
    <w:rsid w:val="00FF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C4590"/>
  <w15:docId w15:val="{F3778F55-AE8B-564E-85E5-08962E4DE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594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table" w:styleId="TableGrid">
    <w:name w:val="Table Grid"/>
    <w:basedOn w:val="TableNormal"/>
    <w:uiPriority w:val="39"/>
    <w:rsid w:val="009F45A4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Emphasis">
    <w:name w:val="Emphasis"/>
    <w:basedOn w:val="DefaultParagraphFont"/>
    <w:uiPriority w:val="20"/>
    <w:qFormat/>
    <w:rsid w:val="00E92B0F"/>
    <w:rPr>
      <w:i/>
      <w:iCs/>
    </w:rPr>
  </w:style>
  <w:style w:type="character" w:customStyle="1" w:styleId="apple-converted-space">
    <w:name w:val="apple-converted-space"/>
    <w:basedOn w:val="DefaultParagraphFont"/>
    <w:rsid w:val="00E92B0F"/>
  </w:style>
  <w:style w:type="paragraph" w:styleId="ListParagraph">
    <w:name w:val="List Paragraph"/>
    <w:basedOn w:val="Normal"/>
    <w:uiPriority w:val="34"/>
    <w:qFormat/>
    <w:rsid w:val="004216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0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F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F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FD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F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FD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D7FE5"/>
  </w:style>
  <w:style w:type="table" w:styleId="TableGridLight">
    <w:name w:val="Grid Table Light"/>
    <w:basedOn w:val="TableNormal"/>
    <w:uiPriority w:val="40"/>
    <w:rsid w:val="000A048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40075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007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8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2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80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15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93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78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4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urga Devi  Ravichandran</cp:lastModifiedBy>
  <cp:revision>12</cp:revision>
  <dcterms:created xsi:type="dcterms:W3CDTF">2025-04-23T07:49:00Z</dcterms:created>
  <dcterms:modified xsi:type="dcterms:W3CDTF">2026-01-07T02:05:00Z</dcterms:modified>
</cp:coreProperties>
</file>